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7991BD" w14:textId="0A5A2431" w:rsidR="002E767C" w:rsidRPr="000323F2" w:rsidRDefault="00C546E3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Cs w:val="21"/>
        </w:rPr>
        <w:t>Supplementary Table</w:t>
      </w:r>
      <w:r w:rsidRPr="000323F2">
        <w:rPr>
          <w:rFonts w:ascii="Times New Roman" w:hAnsi="Times New Roman" w:cs="Times New Roman"/>
          <w:b/>
          <w:bCs/>
          <w:szCs w:val="21"/>
        </w:rPr>
        <w:t xml:space="preserve"> 1</w:t>
      </w:r>
      <w:r w:rsidR="00742BB9" w:rsidRPr="000323F2">
        <w:rPr>
          <w:rFonts w:ascii="Times New Roman" w:hAnsi="Times New Roman" w:cs="Times New Roman"/>
          <w:b/>
          <w:bCs/>
          <w:szCs w:val="21"/>
        </w:rPr>
        <w:t>.</w:t>
      </w:r>
      <w:r w:rsidR="00742BB9" w:rsidRPr="000323F2">
        <w:rPr>
          <w:rFonts w:ascii="Times New Roman" w:hAnsi="Times New Roman" w:cs="Times New Roman"/>
          <w:szCs w:val="21"/>
        </w:rPr>
        <w:t xml:space="preserve"> Detailed description of the search strateg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592"/>
      </w:tblGrid>
      <w:tr w:rsidR="00221F32" w:rsidRPr="000323F2" w14:paraId="3B6CC700" w14:textId="77777777" w:rsidTr="00B26BC9"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FB6C0C" w14:textId="752F9337" w:rsidR="00221F32" w:rsidRPr="000323F2" w:rsidRDefault="00221F32" w:rsidP="00221F3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23F2">
              <w:rPr>
                <w:rFonts w:ascii="Times New Roman" w:hAnsi="Times New Roman" w:cs="Times New Roman"/>
                <w:b/>
                <w:bCs/>
                <w:szCs w:val="21"/>
              </w:rPr>
              <w:t>PubMed</w:t>
            </w:r>
          </w:p>
        </w:tc>
      </w:tr>
      <w:tr w:rsidR="002E767C" w:rsidRPr="000323F2" w14:paraId="5F2A1324" w14:textId="77777777" w:rsidTr="00221F32">
        <w:tc>
          <w:tcPr>
            <w:tcW w:w="704" w:type="dxa"/>
            <w:tcBorders>
              <w:top w:val="single" w:sz="4" w:space="0" w:color="auto"/>
            </w:tcBorders>
          </w:tcPr>
          <w:p w14:paraId="2B36495C" w14:textId="053E9BC3" w:rsidR="002E767C" w:rsidRPr="000323F2" w:rsidRDefault="002E767C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7592" w:type="dxa"/>
            <w:tcBorders>
              <w:top w:val="single" w:sz="4" w:space="0" w:color="auto"/>
            </w:tcBorders>
          </w:tcPr>
          <w:p w14:paraId="5CA91F7E" w14:textId="6ED72AC3" w:rsidR="002E767C" w:rsidRPr="000323F2" w:rsidRDefault="002E767C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"Ischemic Stroke"[Mesh]</w:t>
            </w:r>
          </w:p>
        </w:tc>
      </w:tr>
      <w:tr w:rsidR="002E767C" w:rsidRPr="000323F2" w14:paraId="3FFEB44D" w14:textId="77777777" w:rsidTr="00221F32">
        <w:tc>
          <w:tcPr>
            <w:tcW w:w="704" w:type="dxa"/>
          </w:tcPr>
          <w:p w14:paraId="6C2D3B45" w14:textId="77FF76A7" w:rsidR="002E767C" w:rsidRPr="000323F2" w:rsidRDefault="002E767C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7592" w:type="dxa"/>
          </w:tcPr>
          <w:p w14:paraId="1E47B530" w14:textId="382DC16D" w:rsidR="002E767C" w:rsidRPr="000323F2" w:rsidRDefault="002E767C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stroke [Title/Abstract]</w:t>
            </w:r>
          </w:p>
        </w:tc>
      </w:tr>
      <w:tr w:rsidR="002E767C" w:rsidRPr="000323F2" w14:paraId="38DF701A" w14:textId="77777777" w:rsidTr="00221F32">
        <w:tc>
          <w:tcPr>
            <w:tcW w:w="704" w:type="dxa"/>
          </w:tcPr>
          <w:p w14:paraId="2957BADA" w14:textId="0F7883B9" w:rsidR="002E767C" w:rsidRPr="000323F2" w:rsidRDefault="002E767C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7592" w:type="dxa"/>
          </w:tcPr>
          <w:p w14:paraId="25A7FE9C" w14:textId="4E624FCF" w:rsidR="002E767C" w:rsidRPr="000323F2" w:rsidRDefault="002E767C" w:rsidP="002E76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Ischemi*[Title/Abstract]) OR ischaemi*[Title/Abstract] OR cryptogenic [Title/Abstract] OR wake up[Title/Abstract] OR wake-up[Title/Abstract] OR embolic[Title/Abstract]</w:t>
            </w:r>
          </w:p>
        </w:tc>
      </w:tr>
      <w:tr w:rsidR="002E767C" w:rsidRPr="000323F2" w14:paraId="4CA179E7" w14:textId="77777777" w:rsidTr="00221F32">
        <w:tc>
          <w:tcPr>
            <w:tcW w:w="704" w:type="dxa"/>
          </w:tcPr>
          <w:p w14:paraId="6EDC6F95" w14:textId="0D61DDE5" w:rsidR="002E767C" w:rsidRPr="000323F2" w:rsidRDefault="002E767C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7592" w:type="dxa"/>
          </w:tcPr>
          <w:p w14:paraId="19B194AD" w14:textId="77586821" w:rsidR="002E767C" w:rsidRPr="000323F2" w:rsidRDefault="002E767C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atrial OR atrium OR LA</w:t>
            </w:r>
          </w:p>
        </w:tc>
      </w:tr>
      <w:tr w:rsidR="002E767C" w:rsidRPr="000323F2" w14:paraId="35F8439E" w14:textId="77777777" w:rsidTr="00221F32">
        <w:tc>
          <w:tcPr>
            <w:tcW w:w="704" w:type="dxa"/>
          </w:tcPr>
          <w:p w14:paraId="69CE7093" w14:textId="0D76B274" w:rsidR="002E767C" w:rsidRPr="000323F2" w:rsidRDefault="002E767C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7592" w:type="dxa"/>
          </w:tcPr>
          <w:p w14:paraId="2FC1B98E" w14:textId="128EFC75" w:rsidR="002E767C" w:rsidRPr="000323F2" w:rsidRDefault="002E767C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"Cardiomyopathies"[Mesh]</w:t>
            </w:r>
          </w:p>
        </w:tc>
      </w:tr>
      <w:tr w:rsidR="002E767C" w:rsidRPr="000323F2" w14:paraId="039070D7" w14:textId="77777777" w:rsidTr="00221F32">
        <w:tc>
          <w:tcPr>
            <w:tcW w:w="704" w:type="dxa"/>
          </w:tcPr>
          <w:p w14:paraId="1046E5BC" w14:textId="3CA36C74" w:rsidR="002E767C" w:rsidRPr="000323F2" w:rsidRDefault="002E767C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#6</w:t>
            </w:r>
          </w:p>
        </w:tc>
        <w:tc>
          <w:tcPr>
            <w:tcW w:w="7592" w:type="dxa"/>
          </w:tcPr>
          <w:p w14:paraId="0AE80EE7" w14:textId="31F8816B" w:rsidR="002E767C" w:rsidRPr="000323F2" w:rsidRDefault="002E767C" w:rsidP="002E76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cardio* AND myopathy*</w:t>
            </w:r>
          </w:p>
        </w:tc>
      </w:tr>
      <w:tr w:rsidR="002E767C" w:rsidRPr="000323F2" w14:paraId="4C94A21F" w14:textId="77777777" w:rsidTr="00221F32">
        <w:tc>
          <w:tcPr>
            <w:tcW w:w="704" w:type="dxa"/>
          </w:tcPr>
          <w:p w14:paraId="57458F11" w14:textId="3041BE27" w:rsidR="002E767C" w:rsidRPr="000323F2" w:rsidRDefault="002E767C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#7</w:t>
            </w:r>
          </w:p>
        </w:tc>
        <w:tc>
          <w:tcPr>
            <w:tcW w:w="7592" w:type="dxa"/>
          </w:tcPr>
          <w:p w14:paraId="228E6A66" w14:textId="637D1D00" w:rsidR="002E767C" w:rsidRPr="000323F2" w:rsidRDefault="002E767C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cardiomyopathy* OR myocardiopathy* OR enlargement OR volume OR size OR function* OR biomarker* OR marker* OR morphology* OR structure* OR remodel* OR electrocardio* OR echocardiog* OR diameter OR index OR fraction* OR strain OR low-voltage OR fibrosis</w:t>
            </w:r>
          </w:p>
        </w:tc>
      </w:tr>
      <w:tr w:rsidR="002E767C" w:rsidRPr="000323F2" w14:paraId="209EC493" w14:textId="77777777" w:rsidTr="00221F32">
        <w:tc>
          <w:tcPr>
            <w:tcW w:w="704" w:type="dxa"/>
          </w:tcPr>
          <w:p w14:paraId="7D1C5BA5" w14:textId="72519FA5" w:rsidR="002E767C" w:rsidRPr="000323F2" w:rsidRDefault="002E767C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#8</w:t>
            </w:r>
          </w:p>
        </w:tc>
        <w:tc>
          <w:tcPr>
            <w:tcW w:w="7592" w:type="dxa"/>
          </w:tcPr>
          <w:p w14:paraId="43F4C7B8" w14:textId="0EC031FC" w:rsidR="002E767C" w:rsidRPr="000323F2" w:rsidRDefault="002E767C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P-terminal force OR PTFV* OR Interatrial block OR P-wave OR P wave OR N-terminal pro-B-type natriuretic peptide OR N-terminal pro-BNP OR NTproBNP OR N-BNP peptide OR NT-BNP OR Amino-terminal pro-brain natriuretic peptide OR aminoterminal pro-B-type natriuretic peptide OR NT-proBNP OR Midregional pro-atrial natriuretic peptide OR MR-proANP</w:t>
            </w:r>
          </w:p>
        </w:tc>
      </w:tr>
      <w:tr w:rsidR="002E767C" w:rsidRPr="000323F2" w14:paraId="37C8961E" w14:textId="77777777" w:rsidTr="00221F32">
        <w:tc>
          <w:tcPr>
            <w:tcW w:w="704" w:type="dxa"/>
          </w:tcPr>
          <w:p w14:paraId="7D2AA316" w14:textId="34D703FF" w:rsidR="002E767C" w:rsidRPr="000323F2" w:rsidRDefault="002E767C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#9</w:t>
            </w:r>
          </w:p>
        </w:tc>
        <w:tc>
          <w:tcPr>
            <w:tcW w:w="7592" w:type="dxa"/>
          </w:tcPr>
          <w:p w14:paraId="67BF7A6D" w14:textId="521706DE" w:rsidR="002E767C" w:rsidRPr="000323F2" w:rsidRDefault="002E767C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#2 AND #3</w:t>
            </w:r>
          </w:p>
        </w:tc>
      </w:tr>
      <w:tr w:rsidR="002E767C" w:rsidRPr="000323F2" w14:paraId="438C246D" w14:textId="77777777" w:rsidTr="00221F32">
        <w:tc>
          <w:tcPr>
            <w:tcW w:w="704" w:type="dxa"/>
          </w:tcPr>
          <w:p w14:paraId="27824191" w14:textId="1C166CF8" w:rsidR="002E767C" w:rsidRPr="000323F2" w:rsidRDefault="002E767C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#10</w:t>
            </w:r>
          </w:p>
        </w:tc>
        <w:tc>
          <w:tcPr>
            <w:tcW w:w="7592" w:type="dxa"/>
          </w:tcPr>
          <w:p w14:paraId="4B1A1B0A" w14:textId="010798A2" w:rsidR="002E767C" w:rsidRPr="000323F2" w:rsidRDefault="002E767C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#1 OR #9</w:t>
            </w:r>
          </w:p>
        </w:tc>
      </w:tr>
      <w:tr w:rsidR="002E767C" w:rsidRPr="000323F2" w14:paraId="692F7FBD" w14:textId="77777777" w:rsidTr="00221F32">
        <w:tc>
          <w:tcPr>
            <w:tcW w:w="704" w:type="dxa"/>
          </w:tcPr>
          <w:p w14:paraId="3B6D1320" w14:textId="10217CE8" w:rsidR="002E767C" w:rsidRPr="000323F2" w:rsidRDefault="002E767C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#11</w:t>
            </w:r>
          </w:p>
        </w:tc>
        <w:tc>
          <w:tcPr>
            <w:tcW w:w="7592" w:type="dxa"/>
          </w:tcPr>
          <w:p w14:paraId="62837BC1" w14:textId="6BE01463" w:rsidR="002E767C" w:rsidRPr="000323F2" w:rsidRDefault="002E767C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#5 or #6 or #7</w:t>
            </w:r>
          </w:p>
        </w:tc>
      </w:tr>
      <w:tr w:rsidR="002E767C" w:rsidRPr="000323F2" w14:paraId="1E99AF5A" w14:textId="77777777" w:rsidTr="00221F32">
        <w:tc>
          <w:tcPr>
            <w:tcW w:w="704" w:type="dxa"/>
          </w:tcPr>
          <w:p w14:paraId="2E8450AD" w14:textId="47802F2C" w:rsidR="002E767C" w:rsidRPr="000323F2" w:rsidRDefault="002E767C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#12</w:t>
            </w:r>
          </w:p>
        </w:tc>
        <w:tc>
          <w:tcPr>
            <w:tcW w:w="7592" w:type="dxa"/>
          </w:tcPr>
          <w:p w14:paraId="2517D6D7" w14:textId="6AC64AF7" w:rsidR="002E767C" w:rsidRPr="000323F2" w:rsidRDefault="002E767C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#4 AND #11</w:t>
            </w:r>
          </w:p>
        </w:tc>
      </w:tr>
      <w:tr w:rsidR="002E767C" w:rsidRPr="000323F2" w14:paraId="6B43E34F" w14:textId="77777777" w:rsidTr="00221F32">
        <w:tc>
          <w:tcPr>
            <w:tcW w:w="704" w:type="dxa"/>
          </w:tcPr>
          <w:p w14:paraId="113D0C5B" w14:textId="086F0CF4" w:rsidR="002E767C" w:rsidRPr="000323F2" w:rsidRDefault="002E767C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#13</w:t>
            </w:r>
          </w:p>
        </w:tc>
        <w:tc>
          <w:tcPr>
            <w:tcW w:w="7592" w:type="dxa"/>
          </w:tcPr>
          <w:p w14:paraId="6E0FB29B" w14:textId="7D1B1E35" w:rsidR="002E767C" w:rsidRPr="000323F2" w:rsidRDefault="002E767C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#8 OR #12</w:t>
            </w:r>
          </w:p>
        </w:tc>
      </w:tr>
      <w:tr w:rsidR="002E767C" w:rsidRPr="000323F2" w14:paraId="610B70E5" w14:textId="77777777" w:rsidTr="00221F32">
        <w:tc>
          <w:tcPr>
            <w:tcW w:w="704" w:type="dxa"/>
            <w:tcBorders>
              <w:bottom w:val="single" w:sz="4" w:space="0" w:color="auto"/>
            </w:tcBorders>
          </w:tcPr>
          <w:p w14:paraId="32B571F3" w14:textId="6CA5AF8A" w:rsidR="002E767C" w:rsidRPr="000323F2" w:rsidRDefault="002E767C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#14</w:t>
            </w:r>
          </w:p>
        </w:tc>
        <w:tc>
          <w:tcPr>
            <w:tcW w:w="7592" w:type="dxa"/>
            <w:tcBorders>
              <w:bottom w:val="single" w:sz="4" w:space="0" w:color="auto"/>
            </w:tcBorders>
          </w:tcPr>
          <w:p w14:paraId="75E15875" w14:textId="1009F950" w:rsidR="002E767C" w:rsidRPr="000323F2" w:rsidRDefault="002E767C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#10 AND #13</w:t>
            </w:r>
          </w:p>
        </w:tc>
      </w:tr>
    </w:tbl>
    <w:p w14:paraId="4EF6B9E4" w14:textId="6A464BB9" w:rsidR="006C76D7" w:rsidRDefault="006C76D7">
      <w:pPr>
        <w:rPr>
          <w:rFonts w:ascii="Times New Roman" w:hAnsi="Times New Roman" w:cs="Times New Roman"/>
          <w:szCs w:val="21"/>
        </w:rPr>
        <w:sectPr w:rsidR="006C76D7" w:rsidSect="0096613D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DAD4C3A" w14:textId="574F82A0" w:rsidR="006B5EAE" w:rsidRPr="000323F2" w:rsidRDefault="00C546E3" w:rsidP="006B5EAE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Table</w:t>
      </w:r>
      <w:r w:rsidRPr="000323F2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2.</w:t>
      </w:r>
      <w:r w:rsidR="006B5EAE" w:rsidRPr="000323F2">
        <w:rPr>
          <w:rFonts w:ascii="Times New Roman" w:hAnsi="Times New Roman" w:cs="Times New Roman"/>
          <w:b/>
          <w:bCs/>
          <w:szCs w:val="21"/>
        </w:rPr>
        <w:t xml:space="preserve"> Atrial cardiomyopathy markers included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9"/>
        <w:gridCol w:w="3210"/>
        <w:gridCol w:w="1757"/>
        <w:gridCol w:w="7012"/>
      </w:tblGrid>
      <w:tr w:rsidR="00534CFE" w:rsidRPr="000323F2" w14:paraId="788C0E88" w14:textId="1837E8C5" w:rsidTr="007021DB"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2245C" w14:textId="77777777" w:rsidR="00534CFE" w:rsidRPr="000323F2" w:rsidRDefault="00534CFE" w:rsidP="00250F66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Category</w:t>
            </w:r>
          </w:p>
        </w:tc>
        <w:tc>
          <w:tcPr>
            <w:tcW w:w="3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9CEB7" w14:textId="77777777" w:rsidR="00534CFE" w:rsidRPr="000323F2" w:rsidRDefault="00534CFE" w:rsidP="00250F66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Markers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10A77330" w14:textId="489FE5EC" w:rsidR="00534CFE" w:rsidRDefault="00534CFE" w:rsidP="00250F6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thod</w:t>
            </w:r>
          </w:p>
        </w:tc>
        <w:tc>
          <w:tcPr>
            <w:tcW w:w="7012" w:type="dxa"/>
            <w:tcBorders>
              <w:top w:val="single" w:sz="4" w:space="0" w:color="auto"/>
              <w:bottom w:val="single" w:sz="4" w:space="0" w:color="auto"/>
            </w:tcBorders>
          </w:tcPr>
          <w:p w14:paraId="33E97F3F" w14:textId="208104F2" w:rsidR="00534CFE" w:rsidRPr="000323F2" w:rsidRDefault="00534CFE" w:rsidP="00250F6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efinition</w:t>
            </w:r>
          </w:p>
        </w:tc>
      </w:tr>
      <w:tr w:rsidR="00534CFE" w:rsidRPr="000323F2" w14:paraId="77CBF3A2" w14:textId="1FC357C6" w:rsidTr="007021DB">
        <w:tc>
          <w:tcPr>
            <w:tcW w:w="1979" w:type="dxa"/>
            <w:tcBorders>
              <w:top w:val="single" w:sz="4" w:space="0" w:color="auto"/>
            </w:tcBorders>
            <w:vAlign w:val="center"/>
          </w:tcPr>
          <w:p w14:paraId="30165F42" w14:textId="77777777" w:rsidR="00534CFE" w:rsidRPr="000323F2" w:rsidRDefault="00534CFE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Electrocardiographic markers</w:t>
            </w:r>
          </w:p>
        </w:tc>
        <w:tc>
          <w:tcPr>
            <w:tcW w:w="3210" w:type="dxa"/>
            <w:tcBorders>
              <w:top w:val="single" w:sz="4" w:space="0" w:color="auto"/>
            </w:tcBorders>
            <w:vAlign w:val="center"/>
          </w:tcPr>
          <w:p w14:paraId="65513786" w14:textId="5B7FF41D" w:rsidR="00534CFE" w:rsidRPr="000323F2" w:rsidRDefault="00534CFE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P-terminal force in the precordial lead V1 (PTFV1) 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63C7B704" w14:textId="63D5BF5A" w:rsidR="00534CFE" w:rsidRDefault="00534CFE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-lead ECG</w:t>
            </w:r>
          </w:p>
        </w:tc>
        <w:tc>
          <w:tcPr>
            <w:tcW w:w="7012" w:type="dxa"/>
            <w:tcBorders>
              <w:top w:val="single" w:sz="4" w:space="0" w:color="auto"/>
            </w:tcBorders>
          </w:tcPr>
          <w:p w14:paraId="240B1023" w14:textId="02FA9F8E" w:rsidR="00534CFE" w:rsidRPr="000323F2" w:rsidRDefault="00534CFE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534CFE">
              <w:rPr>
                <w:rFonts w:ascii="Times New Roman" w:hAnsi="Times New Roman" w:cs="Times New Roman"/>
                <w:szCs w:val="21"/>
              </w:rPr>
              <w:t>he duration (ms) of the downward deflection (terminal portion) of the P wave in lead V1 multiplied by the absolute value of its amplitude</w:t>
            </w:r>
          </w:p>
        </w:tc>
      </w:tr>
      <w:tr w:rsidR="00534CFE" w:rsidRPr="000323F2" w14:paraId="71CDA1BB" w14:textId="5776D3F3" w:rsidTr="007021DB">
        <w:tc>
          <w:tcPr>
            <w:tcW w:w="1979" w:type="dxa"/>
            <w:vAlign w:val="center"/>
          </w:tcPr>
          <w:p w14:paraId="083ECB0F" w14:textId="77777777" w:rsidR="00534CFE" w:rsidRPr="000323F2" w:rsidRDefault="00534CFE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10" w:type="dxa"/>
            <w:vAlign w:val="center"/>
          </w:tcPr>
          <w:p w14:paraId="6C00B286" w14:textId="0ECF8452" w:rsidR="00534CFE" w:rsidRPr="006C76D7" w:rsidRDefault="00534CFE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P-wave duration</w:t>
            </w:r>
          </w:p>
        </w:tc>
        <w:tc>
          <w:tcPr>
            <w:tcW w:w="1757" w:type="dxa"/>
          </w:tcPr>
          <w:p w14:paraId="450FCCB8" w14:textId="77777777" w:rsidR="00534CFE" w:rsidRPr="000323F2" w:rsidRDefault="00534CFE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12" w:type="dxa"/>
          </w:tcPr>
          <w:p w14:paraId="04ADE4D4" w14:textId="2DDC1148" w:rsidR="00534CFE" w:rsidRPr="000323F2" w:rsidRDefault="00B2591F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534CFE">
              <w:rPr>
                <w:rFonts w:ascii="Times New Roman" w:hAnsi="Times New Roman" w:cs="Times New Roman"/>
                <w:szCs w:val="21"/>
              </w:rPr>
              <w:t>he duration (ms) of</w:t>
            </w:r>
            <w:r>
              <w:rPr>
                <w:rFonts w:ascii="Times New Roman" w:hAnsi="Times New Roman" w:cs="Times New Roman"/>
                <w:szCs w:val="21"/>
              </w:rPr>
              <w:t xml:space="preserve"> P wave</w:t>
            </w:r>
          </w:p>
        </w:tc>
      </w:tr>
      <w:tr w:rsidR="00534CFE" w:rsidRPr="000323F2" w14:paraId="6D7FEC4B" w14:textId="1E303A70" w:rsidTr="007021DB">
        <w:tc>
          <w:tcPr>
            <w:tcW w:w="1979" w:type="dxa"/>
            <w:vAlign w:val="center"/>
          </w:tcPr>
          <w:p w14:paraId="36E21198" w14:textId="77777777" w:rsidR="00534CFE" w:rsidRPr="000323F2" w:rsidRDefault="00534CFE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10" w:type="dxa"/>
            <w:vAlign w:val="center"/>
          </w:tcPr>
          <w:p w14:paraId="19C9CB10" w14:textId="772BFA9C" w:rsidR="00534CFE" w:rsidRPr="000323F2" w:rsidRDefault="00534CFE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interatrial block</w:t>
            </w:r>
          </w:p>
        </w:tc>
        <w:tc>
          <w:tcPr>
            <w:tcW w:w="1757" w:type="dxa"/>
          </w:tcPr>
          <w:p w14:paraId="0D469141" w14:textId="77777777" w:rsidR="00534CFE" w:rsidRPr="000323F2" w:rsidRDefault="00534CFE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12" w:type="dxa"/>
          </w:tcPr>
          <w:p w14:paraId="3B3E8E9D" w14:textId="0CAAB7AD" w:rsidR="00534CFE" w:rsidRPr="000323F2" w:rsidRDefault="00B2591F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2591F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2591F">
              <w:rPr>
                <w:rFonts w:ascii="Times New Roman" w:hAnsi="Times New Roman" w:cs="Times New Roman"/>
                <w:szCs w:val="21"/>
              </w:rPr>
              <w:t xml:space="preserve">wave duration longer than 120 ms </w:t>
            </w:r>
            <w:r>
              <w:rPr>
                <w:rFonts w:ascii="Times New Roman" w:hAnsi="Times New Roman" w:cs="Times New Roman"/>
                <w:szCs w:val="21"/>
              </w:rPr>
              <w:t>with or without</w:t>
            </w:r>
            <w:r w:rsidRPr="00B2591F">
              <w:rPr>
                <w:rFonts w:ascii="Times New Roman" w:hAnsi="Times New Roman" w:cs="Times New Roman"/>
                <w:szCs w:val="21"/>
              </w:rPr>
              <w:t xml:space="preserve"> biphasic morphology in leads II, III, and </w:t>
            </w:r>
            <w:r w:rsidR="007021DB" w:rsidRPr="00B2591F">
              <w:rPr>
                <w:rFonts w:ascii="Times New Roman" w:hAnsi="Times New Roman" w:cs="Times New Roman"/>
                <w:szCs w:val="21"/>
              </w:rPr>
              <w:t>Avf</w:t>
            </w:r>
          </w:p>
        </w:tc>
      </w:tr>
      <w:tr w:rsidR="00534CFE" w:rsidRPr="000323F2" w14:paraId="4FCED749" w14:textId="69F1F227" w:rsidTr="007021DB">
        <w:tc>
          <w:tcPr>
            <w:tcW w:w="1979" w:type="dxa"/>
            <w:vAlign w:val="center"/>
          </w:tcPr>
          <w:p w14:paraId="06C853D8" w14:textId="77777777" w:rsidR="00534CFE" w:rsidRPr="000323F2" w:rsidRDefault="00534CFE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10" w:type="dxa"/>
            <w:vAlign w:val="center"/>
          </w:tcPr>
          <w:p w14:paraId="4E453353" w14:textId="7F411224" w:rsidR="00534CFE" w:rsidRPr="000323F2" w:rsidRDefault="00534CFE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P-wave area</w:t>
            </w:r>
          </w:p>
        </w:tc>
        <w:tc>
          <w:tcPr>
            <w:tcW w:w="1757" w:type="dxa"/>
          </w:tcPr>
          <w:p w14:paraId="7AEDEFF9" w14:textId="77777777" w:rsidR="00534CFE" w:rsidRPr="000323F2" w:rsidRDefault="00534CFE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12" w:type="dxa"/>
          </w:tcPr>
          <w:p w14:paraId="01E3A933" w14:textId="54E5AD7F" w:rsidR="00534CFE" w:rsidRPr="000323F2" w:rsidRDefault="00B51D3A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B51D3A">
              <w:rPr>
                <w:rFonts w:ascii="Times New Roman" w:hAnsi="Times New Roman" w:cs="Times New Roman"/>
                <w:szCs w:val="21"/>
              </w:rPr>
              <w:t xml:space="preserve"> summation of all P-wave amplitudes at respective sampling points multiplied by the sampling interval</w:t>
            </w:r>
            <w:r>
              <w:rPr>
                <w:rFonts w:ascii="Times New Roman" w:hAnsi="Times New Roman" w:cs="Times New Roman"/>
                <w:szCs w:val="21"/>
              </w:rPr>
              <w:t xml:space="preserve"> which</w:t>
            </w:r>
            <w:r w:rsidRPr="00B51D3A">
              <w:rPr>
                <w:rFonts w:ascii="Times New Roman" w:hAnsi="Times New Roman" w:cs="Times New Roman"/>
                <w:szCs w:val="21"/>
              </w:rPr>
              <w:t xml:space="preserve"> were calculated by summing the absolute values of the areas of the upward and downward deflections of the P wave</w:t>
            </w:r>
          </w:p>
        </w:tc>
      </w:tr>
      <w:tr w:rsidR="00534CFE" w:rsidRPr="000323F2" w14:paraId="545AA0C8" w14:textId="15DEB3A4" w:rsidTr="007021DB">
        <w:tc>
          <w:tcPr>
            <w:tcW w:w="1979" w:type="dxa"/>
            <w:vAlign w:val="center"/>
          </w:tcPr>
          <w:p w14:paraId="0FC8C6A3" w14:textId="77777777" w:rsidR="00534CFE" w:rsidRPr="000323F2" w:rsidRDefault="00534CFE" w:rsidP="007021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10" w:type="dxa"/>
            <w:vAlign w:val="center"/>
          </w:tcPr>
          <w:p w14:paraId="24791656" w14:textId="00AC4768" w:rsidR="00534CFE" w:rsidRPr="000323F2" w:rsidRDefault="00534CFE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Abnormal P-wave axis</w:t>
            </w:r>
          </w:p>
        </w:tc>
        <w:tc>
          <w:tcPr>
            <w:tcW w:w="1757" w:type="dxa"/>
          </w:tcPr>
          <w:p w14:paraId="732960CB" w14:textId="77777777" w:rsidR="00534CFE" w:rsidRPr="000323F2" w:rsidRDefault="00534CFE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12" w:type="dxa"/>
          </w:tcPr>
          <w:p w14:paraId="1B9E5135" w14:textId="38339153" w:rsidR="00534CFE" w:rsidRPr="000323F2" w:rsidRDefault="00B51D3A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B51D3A">
              <w:rPr>
                <w:rFonts w:ascii="Times New Roman" w:hAnsi="Times New Roman" w:cs="Times New Roman"/>
                <w:szCs w:val="21"/>
              </w:rPr>
              <w:t xml:space="preserve">ny </w:t>
            </w:r>
            <w:r>
              <w:rPr>
                <w:rFonts w:ascii="Times New Roman" w:hAnsi="Times New Roman" w:cs="Times New Roman"/>
                <w:szCs w:val="21"/>
              </w:rPr>
              <w:t xml:space="preserve">P-wave axis </w:t>
            </w:r>
            <w:r w:rsidRPr="00B51D3A">
              <w:rPr>
                <w:rFonts w:ascii="Times New Roman" w:hAnsi="Times New Roman" w:cs="Times New Roman"/>
                <w:szCs w:val="21"/>
              </w:rPr>
              <w:t>value outside 0 to 75 °</w:t>
            </w:r>
            <w:r>
              <w:rPr>
                <w:rFonts w:ascii="Times New Roman" w:hAnsi="Times New Roman" w:cs="Times New Roman"/>
                <w:szCs w:val="21"/>
              </w:rPr>
              <w:t xml:space="preserve">, which </w:t>
            </w:r>
            <w:r w:rsidRPr="00B51D3A">
              <w:rPr>
                <w:rFonts w:ascii="Times New Roman" w:hAnsi="Times New Roman" w:cs="Times New Roman"/>
                <w:szCs w:val="21"/>
              </w:rPr>
              <w:t>was determined by measuring the positive or negative P-wave deflections on all 6 limb leads and then calculating the net direction of electric activity using the hexaxial reference system</w:t>
            </w:r>
          </w:p>
        </w:tc>
      </w:tr>
      <w:tr w:rsidR="00534CFE" w:rsidRPr="000323F2" w14:paraId="0CC9B5E1" w14:textId="239E1255" w:rsidTr="007021DB">
        <w:tc>
          <w:tcPr>
            <w:tcW w:w="1979" w:type="dxa"/>
            <w:vAlign w:val="center"/>
          </w:tcPr>
          <w:p w14:paraId="0E1DD909" w14:textId="77777777" w:rsidR="00534CFE" w:rsidRPr="000323F2" w:rsidRDefault="00534CFE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10" w:type="dxa"/>
            <w:vAlign w:val="center"/>
          </w:tcPr>
          <w:p w14:paraId="2A1BEFC2" w14:textId="34D1463A" w:rsidR="00534CFE" w:rsidRPr="000323F2" w:rsidRDefault="00534CFE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PR interval</w:t>
            </w:r>
          </w:p>
        </w:tc>
        <w:tc>
          <w:tcPr>
            <w:tcW w:w="1757" w:type="dxa"/>
          </w:tcPr>
          <w:p w14:paraId="036C18A5" w14:textId="77777777" w:rsidR="00534CFE" w:rsidRPr="000323F2" w:rsidRDefault="00534CFE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12" w:type="dxa"/>
          </w:tcPr>
          <w:p w14:paraId="02320393" w14:textId="78D2F040" w:rsidR="00534CFE" w:rsidRPr="000323F2" w:rsidRDefault="00B2591F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2591F">
              <w:rPr>
                <w:rFonts w:ascii="Times New Roman" w:hAnsi="Times New Roman" w:cs="Times New Roman"/>
                <w:szCs w:val="21"/>
              </w:rPr>
              <w:t>P-wave duration</w:t>
            </w:r>
            <w:r w:rsidRPr="00534CFE">
              <w:rPr>
                <w:rFonts w:ascii="Times New Roman" w:hAnsi="Times New Roman" w:cs="Times New Roman"/>
                <w:szCs w:val="21"/>
              </w:rPr>
              <w:t xml:space="preserve"> (ms)</w:t>
            </w:r>
            <w:r w:rsidRPr="00B2591F">
              <w:rPr>
                <w:rFonts w:ascii="Times New Roman" w:hAnsi="Times New Roman" w:cs="Times New Roman"/>
                <w:szCs w:val="21"/>
              </w:rPr>
              <w:t xml:space="preserve"> plus the mean PR-segment duration</w:t>
            </w:r>
            <w:r w:rsidRPr="00534CFE">
              <w:rPr>
                <w:rFonts w:ascii="Times New Roman" w:hAnsi="Times New Roman" w:cs="Times New Roman"/>
                <w:szCs w:val="21"/>
              </w:rPr>
              <w:t xml:space="preserve"> (ms)</w:t>
            </w:r>
          </w:p>
        </w:tc>
      </w:tr>
      <w:tr w:rsidR="00534CFE" w:rsidRPr="000323F2" w14:paraId="6D78DE71" w14:textId="53BFD6D3" w:rsidTr="007021DB">
        <w:tc>
          <w:tcPr>
            <w:tcW w:w="1979" w:type="dxa"/>
            <w:vAlign w:val="center"/>
          </w:tcPr>
          <w:p w14:paraId="664E7387" w14:textId="77777777" w:rsidR="00534CFE" w:rsidRPr="000323F2" w:rsidRDefault="00534CFE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Structural markers</w:t>
            </w:r>
          </w:p>
        </w:tc>
        <w:tc>
          <w:tcPr>
            <w:tcW w:w="3210" w:type="dxa"/>
            <w:vAlign w:val="center"/>
          </w:tcPr>
          <w:p w14:paraId="6AB2EE9D" w14:textId="69E74D02" w:rsidR="00534CFE" w:rsidRPr="000323F2" w:rsidRDefault="00534CFE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Left atrial (LA) diameter</w:t>
            </w:r>
          </w:p>
        </w:tc>
        <w:tc>
          <w:tcPr>
            <w:tcW w:w="1757" w:type="dxa"/>
          </w:tcPr>
          <w:p w14:paraId="6D4356FA" w14:textId="5E727B57" w:rsidR="00534CFE" w:rsidRPr="000323F2" w:rsidRDefault="004A795B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 w:rsidR="001756B5" w:rsidRPr="001756B5">
              <w:rPr>
                <w:rFonts w:ascii="Times New Roman" w:hAnsi="Times New Roman" w:cs="Times New Roman"/>
                <w:szCs w:val="21"/>
              </w:rPr>
              <w:t>chocardiography</w:t>
            </w:r>
          </w:p>
        </w:tc>
        <w:tc>
          <w:tcPr>
            <w:tcW w:w="7012" w:type="dxa"/>
          </w:tcPr>
          <w:p w14:paraId="01A12DE2" w14:textId="3FD8D921" w:rsidR="00534CFE" w:rsidRPr="000323F2" w:rsidRDefault="001756B5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756B5">
              <w:rPr>
                <w:rFonts w:ascii="Times New Roman" w:hAnsi="Times New Roman" w:cs="Times New Roman"/>
                <w:szCs w:val="21"/>
              </w:rPr>
              <w:t>measured from the posterior aortic wall to the posterior left atrial wall, in the parasternal long-axis view at the end-ventricular systole</w:t>
            </w:r>
          </w:p>
        </w:tc>
      </w:tr>
      <w:tr w:rsidR="00534CFE" w:rsidRPr="000323F2" w14:paraId="4B6DC6B3" w14:textId="1F69D753" w:rsidTr="007021DB">
        <w:tc>
          <w:tcPr>
            <w:tcW w:w="1979" w:type="dxa"/>
            <w:vAlign w:val="center"/>
          </w:tcPr>
          <w:p w14:paraId="5B1A132C" w14:textId="77777777" w:rsidR="00534CFE" w:rsidRPr="000323F2" w:rsidRDefault="00534CFE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10" w:type="dxa"/>
            <w:vAlign w:val="center"/>
          </w:tcPr>
          <w:p w14:paraId="125E6C4F" w14:textId="22351805" w:rsidR="00534CFE" w:rsidRPr="000323F2" w:rsidRDefault="00534CFE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LA volume index</w:t>
            </w:r>
          </w:p>
        </w:tc>
        <w:tc>
          <w:tcPr>
            <w:tcW w:w="1757" w:type="dxa"/>
          </w:tcPr>
          <w:p w14:paraId="23E25EEF" w14:textId="77777777" w:rsidR="00534CFE" w:rsidRPr="000323F2" w:rsidRDefault="00534CFE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12" w:type="dxa"/>
          </w:tcPr>
          <w:p w14:paraId="3A7642AD" w14:textId="47A2082F" w:rsidR="00534CFE" w:rsidRPr="000323F2" w:rsidRDefault="00AE2D62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A volume indexed to</w:t>
            </w:r>
            <w:r w:rsidRPr="00AE2D62">
              <w:rPr>
                <w:rFonts w:ascii="Times New Roman" w:hAnsi="Times New Roman" w:cs="Times New Roman"/>
                <w:szCs w:val="21"/>
              </w:rPr>
              <w:t xml:space="preserve"> body surface area</w:t>
            </w:r>
          </w:p>
        </w:tc>
      </w:tr>
      <w:tr w:rsidR="00534CFE" w:rsidRPr="000323F2" w14:paraId="4926F253" w14:textId="65E8BCAD" w:rsidTr="007021DB">
        <w:tc>
          <w:tcPr>
            <w:tcW w:w="1979" w:type="dxa"/>
            <w:vAlign w:val="center"/>
          </w:tcPr>
          <w:p w14:paraId="50FA73FC" w14:textId="77777777" w:rsidR="00534CFE" w:rsidRPr="000323F2" w:rsidRDefault="00534CFE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Functional markers</w:t>
            </w:r>
          </w:p>
        </w:tc>
        <w:tc>
          <w:tcPr>
            <w:tcW w:w="3210" w:type="dxa"/>
            <w:vAlign w:val="center"/>
          </w:tcPr>
          <w:p w14:paraId="334069C8" w14:textId="0A7600B0" w:rsidR="00534CFE" w:rsidRPr="000323F2" w:rsidRDefault="00534CFE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LA reservoir strain</w:t>
            </w:r>
          </w:p>
        </w:tc>
        <w:tc>
          <w:tcPr>
            <w:tcW w:w="1757" w:type="dxa"/>
          </w:tcPr>
          <w:p w14:paraId="1DA8BB31" w14:textId="7074EE3B" w:rsidR="00534CFE" w:rsidRPr="000323F2" w:rsidRDefault="004A795B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A795B">
              <w:rPr>
                <w:rFonts w:ascii="Times New Roman" w:hAnsi="Times New Roman" w:cs="Times New Roman"/>
                <w:szCs w:val="21"/>
              </w:rPr>
              <w:t>Two-dimensional speckle tracking echocardiography</w:t>
            </w:r>
          </w:p>
        </w:tc>
        <w:tc>
          <w:tcPr>
            <w:tcW w:w="7012" w:type="dxa"/>
          </w:tcPr>
          <w:p w14:paraId="2C9B287E" w14:textId="78290DF6" w:rsidR="00534CFE" w:rsidRPr="000323F2" w:rsidRDefault="00D77584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 xml:space="preserve"> parameter represents the degree of deformation as the left atrium fills and stretches during ventricular systole</w:t>
            </w:r>
          </w:p>
        </w:tc>
      </w:tr>
      <w:tr w:rsidR="00534CFE" w:rsidRPr="000323F2" w14:paraId="6E8D67CE" w14:textId="576D35F9" w:rsidTr="007021DB">
        <w:tc>
          <w:tcPr>
            <w:tcW w:w="1979" w:type="dxa"/>
            <w:vAlign w:val="center"/>
          </w:tcPr>
          <w:p w14:paraId="2ECFDF59" w14:textId="77777777" w:rsidR="00534CFE" w:rsidRPr="000323F2" w:rsidRDefault="00534CFE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10" w:type="dxa"/>
            <w:vAlign w:val="center"/>
          </w:tcPr>
          <w:p w14:paraId="77B825C1" w14:textId="3E719694" w:rsidR="00534CFE" w:rsidRPr="006C76D7" w:rsidRDefault="00534CFE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LA ejection fraction</w:t>
            </w:r>
          </w:p>
        </w:tc>
        <w:tc>
          <w:tcPr>
            <w:tcW w:w="1757" w:type="dxa"/>
          </w:tcPr>
          <w:p w14:paraId="4B3DAAF5" w14:textId="5E85998A" w:rsidR="00534CFE" w:rsidRPr="000323F2" w:rsidRDefault="00153073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="00A401D4" w:rsidRPr="00A401D4">
              <w:rPr>
                <w:rFonts w:ascii="Times New Roman" w:hAnsi="Times New Roman" w:cs="Times New Roman"/>
                <w:szCs w:val="21"/>
              </w:rPr>
              <w:t>ardia magnetic resonance</w:t>
            </w:r>
          </w:p>
        </w:tc>
        <w:tc>
          <w:tcPr>
            <w:tcW w:w="7012" w:type="dxa"/>
          </w:tcPr>
          <w:p w14:paraId="13BC873F" w14:textId="4BC88F2B" w:rsidR="00534CFE" w:rsidRPr="000323F2" w:rsidRDefault="00A401D4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 xml:space="preserve"> left function parameter calculated as (maximum LA volume-minimum LA volume)/ maximum LA volume *100%</w:t>
            </w:r>
          </w:p>
        </w:tc>
      </w:tr>
      <w:tr w:rsidR="00534CFE" w:rsidRPr="000323F2" w14:paraId="247983E9" w14:textId="429D440B" w:rsidTr="007021DB">
        <w:tc>
          <w:tcPr>
            <w:tcW w:w="1979" w:type="dxa"/>
            <w:vAlign w:val="center"/>
          </w:tcPr>
          <w:p w14:paraId="60914DBD" w14:textId="77777777" w:rsidR="00534CFE" w:rsidRPr="000323F2" w:rsidRDefault="00534CFE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10" w:type="dxa"/>
            <w:vAlign w:val="center"/>
          </w:tcPr>
          <w:p w14:paraId="41603FB9" w14:textId="14C9E54B" w:rsidR="00534CFE" w:rsidRPr="000323F2" w:rsidRDefault="00534CFE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P-wave to A’ duration on tissue Doppler imaging (PA-TDI)</w:t>
            </w:r>
          </w:p>
        </w:tc>
        <w:tc>
          <w:tcPr>
            <w:tcW w:w="1757" w:type="dxa"/>
          </w:tcPr>
          <w:p w14:paraId="46DA0162" w14:textId="465430B2" w:rsidR="00534CFE" w:rsidRPr="000323F2" w:rsidRDefault="00356AC9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356AC9">
              <w:rPr>
                <w:rFonts w:ascii="Times New Roman" w:hAnsi="Times New Roman" w:cs="Times New Roman"/>
                <w:szCs w:val="21"/>
              </w:rPr>
              <w:t>issue Doppler imaging</w:t>
            </w:r>
          </w:p>
        </w:tc>
        <w:tc>
          <w:tcPr>
            <w:tcW w:w="7012" w:type="dxa"/>
          </w:tcPr>
          <w:p w14:paraId="264830C4" w14:textId="7D77E74B" w:rsidR="00534CFE" w:rsidRPr="000323F2" w:rsidRDefault="00356AC9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56AC9">
              <w:rPr>
                <w:rFonts w:ascii="Times New Roman" w:hAnsi="Times New Roman" w:cs="Times New Roman"/>
                <w:szCs w:val="21"/>
              </w:rPr>
              <w:t xml:space="preserve">The onset of P-wave to </w:t>
            </w:r>
            <w:r w:rsidRPr="000323F2">
              <w:rPr>
                <w:rFonts w:ascii="Times New Roman" w:hAnsi="Times New Roman" w:cs="Times New Roman"/>
                <w:szCs w:val="21"/>
              </w:rPr>
              <w:t>A’</w:t>
            </w:r>
            <w:r w:rsidRPr="00356AC9">
              <w:rPr>
                <w:rFonts w:ascii="Times New Roman" w:hAnsi="Times New Roman" w:cs="Times New Roman"/>
                <w:szCs w:val="21"/>
              </w:rPr>
              <w:t xml:space="preserve"> duration on tissue Doppler imaging, representing the time duration between electrical and mechanical activation of the LA measured on colourcoded TDI, reflects the total atrial activation time</w:t>
            </w:r>
          </w:p>
        </w:tc>
      </w:tr>
      <w:tr w:rsidR="00534CFE" w:rsidRPr="000323F2" w14:paraId="4366AB17" w14:textId="3A838FB8" w:rsidTr="007021DB">
        <w:tc>
          <w:tcPr>
            <w:tcW w:w="1979" w:type="dxa"/>
            <w:tcBorders>
              <w:bottom w:val="nil"/>
            </w:tcBorders>
            <w:vAlign w:val="center"/>
          </w:tcPr>
          <w:p w14:paraId="762B3DBB" w14:textId="77777777" w:rsidR="00534CFE" w:rsidRPr="000323F2" w:rsidRDefault="00534CFE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Serum biomarker</w:t>
            </w:r>
          </w:p>
        </w:tc>
        <w:tc>
          <w:tcPr>
            <w:tcW w:w="3210" w:type="dxa"/>
            <w:tcBorders>
              <w:bottom w:val="nil"/>
            </w:tcBorders>
            <w:vAlign w:val="center"/>
          </w:tcPr>
          <w:p w14:paraId="73EC1821" w14:textId="77777777" w:rsidR="00534CFE" w:rsidRPr="000323F2" w:rsidRDefault="00534CFE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N-Terminal Pro-Brain Natriuretic Peptide (NT-proBNP)</w:t>
            </w:r>
          </w:p>
        </w:tc>
        <w:tc>
          <w:tcPr>
            <w:tcW w:w="1757" w:type="dxa"/>
            <w:tcBorders>
              <w:bottom w:val="nil"/>
            </w:tcBorders>
          </w:tcPr>
          <w:p w14:paraId="5D620E76" w14:textId="6B5EC2C3" w:rsidR="00534CFE" w:rsidRPr="000323F2" w:rsidRDefault="00326F7D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26F7D">
              <w:rPr>
                <w:rFonts w:ascii="Times New Roman" w:hAnsi="Times New Roman" w:cs="Times New Roman"/>
                <w:szCs w:val="21"/>
              </w:rPr>
              <w:t>Blood sample</w:t>
            </w:r>
            <w:r>
              <w:rPr>
                <w:rFonts w:ascii="Times New Roman" w:hAnsi="Times New Roman" w:cs="Times New Roman"/>
                <w:szCs w:val="21"/>
              </w:rPr>
              <w:t xml:space="preserve"> testing</w:t>
            </w:r>
          </w:p>
        </w:tc>
        <w:tc>
          <w:tcPr>
            <w:tcW w:w="7012" w:type="dxa"/>
            <w:tcBorders>
              <w:bottom w:val="nil"/>
            </w:tcBorders>
          </w:tcPr>
          <w:p w14:paraId="642D4861" w14:textId="48C3DAA7" w:rsidR="00534CFE" w:rsidRPr="000323F2" w:rsidRDefault="00326F7D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326F7D">
              <w:rPr>
                <w:rFonts w:ascii="Times New Roman" w:hAnsi="Times New Roman" w:cs="Times New Roman"/>
                <w:szCs w:val="21"/>
              </w:rPr>
              <w:t xml:space="preserve"> cardiac hormone secreted by myocytes as a reaction to several stimuli, including cardiac wall stretch</w:t>
            </w:r>
          </w:p>
        </w:tc>
      </w:tr>
      <w:tr w:rsidR="00534CFE" w:rsidRPr="000323F2" w14:paraId="046202E3" w14:textId="383E9678" w:rsidTr="007021DB">
        <w:tc>
          <w:tcPr>
            <w:tcW w:w="1979" w:type="dxa"/>
            <w:tcBorders>
              <w:top w:val="nil"/>
              <w:bottom w:val="single" w:sz="4" w:space="0" w:color="auto"/>
            </w:tcBorders>
            <w:vAlign w:val="center"/>
          </w:tcPr>
          <w:p w14:paraId="54BE69FF" w14:textId="77777777" w:rsidR="00534CFE" w:rsidRPr="000323F2" w:rsidRDefault="00534CFE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Myocardial fibrosis</w:t>
            </w:r>
          </w:p>
        </w:tc>
        <w:tc>
          <w:tcPr>
            <w:tcW w:w="3210" w:type="dxa"/>
            <w:tcBorders>
              <w:top w:val="nil"/>
              <w:bottom w:val="single" w:sz="4" w:space="0" w:color="auto"/>
            </w:tcBorders>
            <w:vAlign w:val="center"/>
          </w:tcPr>
          <w:p w14:paraId="27F530E8" w14:textId="77777777" w:rsidR="00534CFE" w:rsidRPr="000323F2" w:rsidRDefault="00534CFE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Atrial fibrosis in MRI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</w:tcPr>
          <w:p w14:paraId="2A34A437" w14:textId="7269556D" w:rsidR="00534CFE" w:rsidRPr="000323F2" w:rsidRDefault="00153073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="00326F7D" w:rsidRPr="00326F7D">
              <w:rPr>
                <w:rFonts w:ascii="Times New Roman" w:hAnsi="Times New Roman" w:cs="Times New Roman"/>
                <w:szCs w:val="21"/>
              </w:rPr>
              <w:t>ate gadolinium enhancement cardiac magnetic resonance imaging</w:t>
            </w:r>
          </w:p>
        </w:tc>
        <w:tc>
          <w:tcPr>
            <w:tcW w:w="7012" w:type="dxa"/>
            <w:tcBorders>
              <w:top w:val="nil"/>
              <w:bottom w:val="single" w:sz="4" w:space="0" w:color="auto"/>
            </w:tcBorders>
          </w:tcPr>
          <w:p w14:paraId="541F3C47" w14:textId="3A92689B" w:rsidR="00534CFE" w:rsidRPr="00326F7D" w:rsidRDefault="00153073" w:rsidP="00702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153073">
              <w:rPr>
                <w:rFonts w:ascii="Times New Roman" w:hAnsi="Times New Roman" w:cs="Times New Roman"/>
                <w:szCs w:val="21"/>
              </w:rPr>
              <w:t>he quantity of late gadolinium enhancement (LGE) observed on cardiac magnetic resonance</w:t>
            </w:r>
          </w:p>
        </w:tc>
      </w:tr>
    </w:tbl>
    <w:p w14:paraId="17863B1B" w14:textId="77777777" w:rsidR="007C0BEE" w:rsidRPr="000323F2" w:rsidRDefault="007C0BEE" w:rsidP="007021DB">
      <w:pPr>
        <w:jc w:val="left"/>
        <w:rPr>
          <w:rFonts w:ascii="Times New Roman" w:hAnsi="Times New Roman" w:cs="Times New Roman"/>
          <w:szCs w:val="21"/>
        </w:rPr>
      </w:pPr>
    </w:p>
    <w:p w14:paraId="1A4D972D" w14:textId="77777777" w:rsidR="006B5EAE" w:rsidRPr="000323F2" w:rsidRDefault="006B5EAE">
      <w:pPr>
        <w:rPr>
          <w:rFonts w:ascii="Times New Roman" w:hAnsi="Times New Roman" w:cs="Times New Roman"/>
          <w:szCs w:val="21"/>
        </w:rPr>
      </w:pPr>
    </w:p>
    <w:p w14:paraId="61825EFE" w14:textId="02A8A1A3" w:rsidR="006B5EAE" w:rsidRPr="000323F2" w:rsidRDefault="006B5EAE" w:rsidP="007021DB">
      <w:pPr>
        <w:jc w:val="left"/>
        <w:rPr>
          <w:rFonts w:ascii="Times New Roman" w:hAnsi="Times New Roman" w:cs="Times New Roman"/>
          <w:szCs w:val="21"/>
        </w:rPr>
        <w:sectPr w:rsidR="006B5EAE" w:rsidRPr="000323F2" w:rsidSect="0096613D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19"/>
        <w:gridCol w:w="545"/>
        <w:gridCol w:w="730"/>
        <w:gridCol w:w="2550"/>
        <w:gridCol w:w="1574"/>
        <w:gridCol w:w="1318"/>
        <w:gridCol w:w="1220"/>
        <w:gridCol w:w="1829"/>
        <w:gridCol w:w="1965"/>
        <w:gridCol w:w="1340"/>
        <w:gridCol w:w="908"/>
      </w:tblGrid>
      <w:tr w:rsidR="008A3297" w:rsidRPr="000323F2" w14:paraId="3C2B118D" w14:textId="77777777" w:rsidTr="008A3297"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852BE" w14:textId="220F0103" w:rsidR="008A3297" w:rsidRPr="000323F2" w:rsidRDefault="008A3297" w:rsidP="008A32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upplementary Table</w:t>
            </w:r>
            <w:r w:rsidRPr="000323F2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  <w:r w:rsidRPr="000323F2">
              <w:rPr>
                <w:rFonts w:ascii="Times New Roman" w:hAnsi="Times New Roman" w:cs="Times New Roman"/>
                <w:b/>
                <w:bCs/>
                <w:szCs w:val="21"/>
              </w:rPr>
              <w:t>.</w:t>
            </w:r>
            <w:r w:rsidRPr="000323F2">
              <w:rPr>
                <w:rFonts w:ascii="Times New Roman" w:hAnsi="Times New Roman" w:cs="Times New Roman"/>
                <w:szCs w:val="21"/>
              </w:rPr>
              <w:t xml:space="preserve"> Basic characteristics of the articles included in the meta-analysis</w:t>
            </w:r>
          </w:p>
        </w:tc>
      </w:tr>
      <w:tr w:rsidR="008A3297" w:rsidRPr="000323F2" w14:paraId="546C2DCB" w14:textId="77777777" w:rsidTr="00805667"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4D0F7C" w14:textId="77777777" w:rsidR="008A3297" w:rsidRPr="000323F2" w:rsidRDefault="008A3297" w:rsidP="00C47DF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23F2">
              <w:rPr>
                <w:rFonts w:ascii="Times New Roman" w:hAnsi="Times New Roman" w:cs="Times New Roman"/>
                <w:b/>
                <w:bCs/>
                <w:szCs w:val="21"/>
              </w:rPr>
              <w:t>First author, year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57E9E7" w14:textId="77777777" w:rsidR="008A3297" w:rsidRPr="000323F2" w:rsidRDefault="008A3297" w:rsidP="00C47DF2">
            <w:pPr>
              <w:wordWrap w:val="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23F2">
              <w:rPr>
                <w:rFonts w:ascii="Times New Roman" w:hAnsi="Times New Roman" w:cs="Times New Roman"/>
                <w:b/>
                <w:bCs/>
                <w:szCs w:val="21"/>
              </w:rPr>
              <w:t>Country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B5254C" w14:textId="77777777" w:rsidR="008A3297" w:rsidRPr="000323F2" w:rsidRDefault="008A3297" w:rsidP="00C47DF2">
            <w:pPr>
              <w:wordWrap w:val="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23F2">
              <w:rPr>
                <w:rFonts w:ascii="Times New Roman" w:hAnsi="Times New Roman" w:cs="Times New Roman"/>
                <w:b/>
                <w:bCs/>
                <w:szCs w:val="21"/>
              </w:rPr>
              <w:t>Population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64C167" w14:textId="77777777" w:rsidR="008A3297" w:rsidRPr="000323F2" w:rsidRDefault="008A3297" w:rsidP="00C47DF2">
            <w:pPr>
              <w:wordWrap w:val="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23F2">
              <w:rPr>
                <w:rFonts w:ascii="Times New Roman" w:hAnsi="Times New Roman" w:cs="Times New Roman"/>
                <w:b/>
                <w:bCs/>
                <w:szCs w:val="21"/>
              </w:rPr>
              <w:t>Atrial cardiomyopathy marker(s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5C82BB" w14:textId="4831F046" w:rsidR="008A3297" w:rsidRPr="000323F2" w:rsidRDefault="008A3297" w:rsidP="00C47DF2">
            <w:pPr>
              <w:wordWrap w:val="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23F2">
              <w:rPr>
                <w:rFonts w:ascii="Times New Roman" w:hAnsi="Times New Roman" w:cs="Times New Roman"/>
                <w:b/>
                <w:bCs/>
                <w:szCs w:val="21"/>
              </w:rPr>
              <w:t>Sample sizes (total/strok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event</w:t>
            </w:r>
            <w:r w:rsidRPr="000323F2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101295" w14:textId="77777777" w:rsidR="008A3297" w:rsidRPr="000323F2" w:rsidRDefault="008A3297" w:rsidP="00C47DF2">
            <w:pPr>
              <w:wordWrap w:val="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23F2">
              <w:rPr>
                <w:rFonts w:ascii="Times New Roman" w:hAnsi="Times New Roman" w:cs="Times New Roman"/>
                <w:b/>
                <w:bCs/>
                <w:szCs w:val="21"/>
              </w:rPr>
              <w:t>Mean age/Male (%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5EF92" w14:textId="77777777" w:rsidR="006C15E8" w:rsidRDefault="006C15E8" w:rsidP="00C47DF2">
            <w:pPr>
              <w:wordWrap w:val="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istory of </w:t>
            </w:r>
          </w:p>
          <w:p w14:paraId="312857BC" w14:textId="571E2BE8" w:rsidR="006C15E8" w:rsidRDefault="006C15E8" w:rsidP="00C47DF2">
            <w:pPr>
              <w:wordWrap w:val="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ypertension</w:t>
            </w:r>
          </w:p>
          <w:p w14:paraId="59EE0232" w14:textId="7E67B4B9" w:rsidR="008A3297" w:rsidRPr="000323F2" w:rsidRDefault="006C15E8" w:rsidP="00C47DF2">
            <w:pPr>
              <w:wordWrap w:val="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/Diabetes (%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A59F05" w14:textId="773F7EBD" w:rsidR="008A3297" w:rsidRPr="000323F2" w:rsidRDefault="008A3297" w:rsidP="00C47DF2">
            <w:pPr>
              <w:wordWrap w:val="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23F2">
              <w:rPr>
                <w:rFonts w:ascii="Times New Roman" w:hAnsi="Times New Roman" w:cs="Times New Roman"/>
                <w:b/>
                <w:bCs/>
                <w:szCs w:val="21"/>
              </w:rPr>
              <w:t xml:space="preserve">Ischemic stroke </w:t>
            </w:r>
          </w:p>
          <w:p w14:paraId="00D241D6" w14:textId="77777777" w:rsidR="008A3297" w:rsidRPr="000323F2" w:rsidRDefault="008A3297" w:rsidP="00C47DF2">
            <w:pPr>
              <w:wordWrap w:val="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23F2">
              <w:rPr>
                <w:rFonts w:ascii="Times New Roman" w:hAnsi="Times New Roman" w:cs="Times New Roman"/>
                <w:b/>
                <w:bCs/>
                <w:szCs w:val="21"/>
              </w:rPr>
              <w:t>diagnosis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345901" w14:textId="77777777" w:rsidR="008A3297" w:rsidRPr="000323F2" w:rsidRDefault="008A3297" w:rsidP="00C47DF2">
            <w:pPr>
              <w:wordWrap w:val="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23F2">
              <w:rPr>
                <w:rFonts w:ascii="Times New Roman" w:hAnsi="Times New Roman" w:cs="Times New Roman"/>
                <w:b/>
                <w:bCs/>
                <w:szCs w:val="21"/>
              </w:rPr>
              <w:t>Follow-up period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473FEC" w14:textId="77777777" w:rsidR="008A3297" w:rsidRPr="000323F2" w:rsidRDefault="008A3297" w:rsidP="00C47DF2">
            <w:pPr>
              <w:wordWrap w:val="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23F2">
              <w:rPr>
                <w:rFonts w:ascii="Times New Roman" w:hAnsi="Times New Roman" w:cs="Times New Roman"/>
                <w:b/>
                <w:bCs/>
                <w:szCs w:val="21"/>
              </w:rPr>
              <w:t>Qualityscore</w:t>
            </w:r>
          </w:p>
        </w:tc>
      </w:tr>
      <w:tr w:rsidR="008A3297" w:rsidRPr="000323F2" w14:paraId="355CFAC6" w14:textId="77777777" w:rsidTr="00805667"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2599F0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Barnes,</w:t>
            </w:r>
          </w:p>
          <w:p w14:paraId="1E8F7A2F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4F296E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F517F5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≥65 yrs free of stroke, TIA and AF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A4F848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LA diameter,LA volume, LA volume </w:t>
            </w:r>
          </w:p>
          <w:p w14:paraId="28D5C523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index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F8A788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1554/92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3FE1BF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75.1/41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D46B46" w14:textId="7D3D3FE7" w:rsidR="008A3297" w:rsidRPr="000323F2" w:rsidRDefault="0052049C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/10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C45852" w14:textId="1AD71F31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Medical records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7D060D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4.3 years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5DE668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A3297" w:rsidRPr="000323F2" w14:paraId="1E595442" w14:textId="77777777" w:rsidTr="00805667"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D5359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Broughton,</w:t>
            </w:r>
          </w:p>
          <w:p w14:paraId="594359DE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B8001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A5E7D" w14:textId="428DFD89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The Cardiovascular Health Study, ≥65 yr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796C3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LA diameter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F76E8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4572/73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16160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No </w:t>
            </w:r>
          </w:p>
          <w:p w14:paraId="4301511A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specific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09BB814F" w14:textId="04CE5480" w:rsidR="008A3297" w:rsidRPr="000323F2" w:rsidRDefault="007A0ECC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/1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13940" w14:textId="7524396A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Medical record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E07D1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13 year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EC647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8A3297" w:rsidRPr="000323F2" w14:paraId="656777B6" w14:textId="77777777" w:rsidTr="00805667"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21FDF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Castelnuovo,</w:t>
            </w:r>
          </w:p>
          <w:p w14:paraId="408D9B2F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72681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CE0D4" w14:textId="1210D2D2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The harmonized database and biobank of the Biomarkers for Cardiovascular Risk Assessment in Europe, free of strok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A072C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NT-proBNP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1FAE0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58173/117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3FB0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52/5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6BAC5B76" w14:textId="017B463A" w:rsidR="008A3297" w:rsidRPr="000323F2" w:rsidRDefault="0052049C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/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21462" w14:textId="795C7974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ICD-8, ICD-9 </w:t>
            </w:r>
          </w:p>
          <w:p w14:paraId="4F44DE73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and ICD-10 </w:t>
            </w:r>
          </w:p>
          <w:p w14:paraId="2016BC5E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code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52CC7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7.9 year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3A4D6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8A3297" w:rsidRPr="000323F2" w14:paraId="50D4C8C0" w14:textId="77777777" w:rsidTr="00805667"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87661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Doi, </w:t>
            </w:r>
          </w:p>
          <w:p w14:paraId="3B924B58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13C38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0149A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≥40 yrs, free of cardiovascular diseas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30CEC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NT-proBNP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37D52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3104/5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B867C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61.3/4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06F98C6" w14:textId="1A9BBC85" w:rsidR="008A3297" w:rsidRPr="000323F2" w:rsidRDefault="00506DE5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/1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318C3" w14:textId="4E3DB5AD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ICD-10 code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9E940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5 year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61231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8A3297" w:rsidRPr="000323F2" w14:paraId="131ACFB3" w14:textId="77777777" w:rsidTr="00805667"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65DC5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Ebihara,</w:t>
            </w:r>
          </w:p>
          <w:p w14:paraId="70E8173F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0AD12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C55A4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Circulatory Risk in Communities Study, free of strok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E6712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NT-proBNP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4E5FF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4393/3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833EB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60.8/4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7995523" w14:textId="15C61107" w:rsidR="008A3297" w:rsidRPr="000323F2" w:rsidRDefault="0055680A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/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C6E67" w14:textId="44449F20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Medical record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42974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4.7 year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729C9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8A3297" w:rsidRPr="000323F2" w14:paraId="338AC9C5" w14:textId="77777777" w:rsidTr="00805667"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ECB0A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Edwards,</w:t>
            </w:r>
          </w:p>
          <w:p w14:paraId="14DFFD47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43A92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Canad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7F291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≥65 yrs, free of AF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18481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LA diameter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5555B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19265/19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84DB6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70.9/4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039B584" w14:textId="57EAC029" w:rsidR="008A3297" w:rsidRPr="000323F2" w:rsidRDefault="00AE0EC5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0/3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A2E29" w14:textId="7063D044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ICD-10 code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9BC13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5 year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1154B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8A3297" w:rsidRPr="000323F2" w14:paraId="230A79C1" w14:textId="77777777" w:rsidTr="00805667"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B5724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Folsom,</w:t>
            </w:r>
          </w:p>
          <w:p w14:paraId="26FAF258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FF3F6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EDD9D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Atherosclerosis Risk in Communities study, 54 to 73 yrs, free of strok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8A12E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NT-proBNP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C570D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10902/44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4526F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62.8/4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61E44B85" w14:textId="027CE8D5" w:rsidR="008A3297" w:rsidRPr="000323F2" w:rsidRDefault="00C71104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/2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B3574" w14:textId="00F569B1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Combination of </w:t>
            </w:r>
          </w:p>
          <w:p w14:paraId="1F4E87C6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self-reports and </w:t>
            </w:r>
          </w:p>
          <w:p w14:paraId="22BB683C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ICD-9 code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A8D35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11.3 year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7E1B3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8A3297" w:rsidRPr="000323F2" w14:paraId="271211B3" w14:textId="77777777" w:rsidTr="00805667"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D9FE7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Hirota,</w:t>
            </w:r>
          </w:p>
          <w:p w14:paraId="2E1C4300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327ED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F692A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Shinken Database, free of oral anticoagulation treatmen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267B2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LA diameter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0DFAB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18511/11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19251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58.6/6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0E49FAF" w14:textId="1A361FA3" w:rsidR="008A3297" w:rsidRPr="000323F2" w:rsidRDefault="0028384B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/1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6F62F" w14:textId="0E320B35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Self-report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F2ADD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824.8 day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C2632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8A3297" w:rsidRPr="000323F2" w14:paraId="577B950C" w14:textId="77777777" w:rsidTr="00805667"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DC914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Kamel,</w:t>
            </w:r>
          </w:p>
          <w:p w14:paraId="0C58084B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2DAD2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17F42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Multi-Ethnic Study of Atherosclerosis cohort, 45-84 yrs free of cerebrovascular or cardiovascular diseas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BE011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PTFV1, </w:t>
            </w:r>
          </w:p>
          <w:p w14:paraId="019FC4E5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P-wave area,P-wave </w:t>
            </w:r>
          </w:p>
          <w:p w14:paraId="69513B10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duration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3C5A7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6741/12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29219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62.1/5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2E4D39B" w14:textId="6C35F55B" w:rsidR="008A3297" w:rsidRPr="000323F2" w:rsidRDefault="00CD3AE8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/1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BC1CA" w14:textId="4DCED59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Combinations of clinical symptoms and brain </w:t>
            </w:r>
          </w:p>
          <w:p w14:paraId="7886541F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imaging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61F46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8.5 year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A9D92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8A3297" w:rsidRPr="000323F2" w14:paraId="04455EB7" w14:textId="77777777" w:rsidTr="00805667"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1D13D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Kamel,</w:t>
            </w:r>
          </w:p>
          <w:p w14:paraId="3594EFDF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30844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0F2C5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Cardiovascular Health Study, ≥65 yrs without stroke and AF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E2FC8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PTFV1, left atrial </w:t>
            </w:r>
          </w:p>
          <w:p w14:paraId="584BD8AE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dimension, NT-proBNP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480EC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3723/5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2C549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73/4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7FD0C970" w14:textId="1AC5D7FE" w:rsidR="008A3297" w:rsidRPr="000323F2" w:rsidRDefault="00E535EA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/1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75C8F" w14:textId="6F969B4D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Combinations of clinical symptoms and brain </w:t>
            </w:r>
          </w:p>
          <w:p w14:paraId="2996A807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imaging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8D25D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12.9 year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AE7A4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8A3297" w:rsidRPr="000323F2" w14:paraId="6366B32B" w14:textId="77777777" w:rsidTr="00805667"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F47AD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Kamel,</w:t>
            </w:r>
          </w:p>
          <w:p w14:paraId="207DB6B4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6DECD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E15EB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Atherosclerosis Risk in Communities study, 45 to 64 yrs, free of AF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BC219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PTFV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1F7F3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14542/90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1E7F7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54/5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4F84D1C" w14:textId="16B2C7F0" w:rsidR="008A3297" w:rsidRPr="000323F2" w:rsidRDefault="00CD3AE8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/1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CBB89" w14:textId="07CCC042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Medical record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33137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22 year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3D889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8A3297" w:rsidRPr="000323F2" w14:paraId="09C134E9" w14:textId="77777777" w:rsidTr="00805667"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469AF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Kamel, </w:t>
            </w:r>
          </w:p>
          <w:p w14:paraId="3C876273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8A3A1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A26C4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Cardiovascular Health Study, ≥65 yrs free of stroke and AF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DE76C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LA reservoir strain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3F93F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4000/65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DBCA8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73/4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76F8C60A" w14:textId="4B53E7FB" w:rsidR="008A3297" w:rsidRPr="000323F2" w:rsidRDefault="0079077B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/1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B398B" w14:textId="54B320A9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Combinations of clinical symptomsand brain </w:t>
            </w:r>
          </w:p>
          <w:p w14:paraId="763B7265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imaging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071EB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12.9 year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F2D7E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8A3297" w:rsidRPr="000323F2" w14:paraId="67D24CC8" w14:textId="77777777" w:rsidTr="00805667"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784F7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Karas,</w:t>
            </w:r>
          </w:p>
          <w:p w14:paraId="2554EC05" w14:textId="22659AB2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201</w:t>
            </w:r>
            <w:r w:rsidR="00F8697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F520F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USA-+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BE5EA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Strong Heart Study, 45-74 yrs, free of cardiovascular diseas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FFB07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LA diameter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E1E27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2391/13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77325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59.2/3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600F47A1" w14:textId="649A5EE7" w:rsidR="008A3297" w:rsidRPr="000323F2" w:rsidRDefault="00396654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/4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91607" w14:textId="40D254E2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ICD-9 code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EDE3D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12 year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09FE1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8A3297" w:rsidRPr="000323F2" w14:paraId="2FAF8255" w14:textId="77777777" w:rsidTr="00805667"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890E4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Kurl,</w:t>
            </w:r>
          </w:p>
          <w:p w14:paraId="543B3472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7ED66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Finland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B6927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Kuopio Ischemic Heart Disease Risk Factor study, free of stroke and AF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DC3D4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NT-proBNP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E5A82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905/3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2F36F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56.1/10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1C3110B" w14:textId="6A998692" w:rsidR="008A3297" w:rsidRPr="000323F2" w:rsidRDefault="005E4CC6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/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1CABC" w14:textId="453BCA0C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ICD-9 and </w:t>
            </w:r>
          </w:p>
          <w:p w14:paraId="3CBB46DE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ICD-10 codes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A91CE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9.6 year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87FE5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8A3297" w:rsidRPr="000323F2" w14:paraId="429252CD" w14:textId="77777777" w:rsidTr="00805667"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7C061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Leung,</w:t>
            </w:r>
          </w:p>
          <w:p w14:paraId="3F0C50B6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2018 </w:t>
            </w:r>
          </w:p>
        </w:tc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1192D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The </w:t>
            </w:r>
          </w:p>
          <w:p w14:paraId="31AFC2FE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Netherland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8567A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Patients with first </w:t>
            </w:r>
          </w:p>
          <w:p w14:paraId="0C7A55BF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diagnosis of AF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8488B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LA reservoir strain,</w:t>
            </w:r>
          </w:p>
          <w:p w14:paraId="2643D344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P-wave to A’ duration on tissue </w:t>
            </w:r>
          </w:p>
          <w:p w14:paraId="130C9838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Doppler </w:t>
            </w:r>
          </w:p>
          <w:p w14:paraId="65385EE1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imagi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CC2F8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1361/1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066C8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65.2/7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6857304" w14:textId="4D96F024" w:rsidR="008A3297" w:rsidRPr="000323F2" w:rsidRDefault="00DE5CB2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0/1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3D376" w14:textId="53718EF0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Medical record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41050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7.9 year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29A9D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A3297" w:rsidRPr="000323F2" w14:paraId="4A8EA5B1" w14:textId="77777777" w:rsidTr="00805667"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F4D2E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Li,</w:t>
            </w:r>
          </w:p>
          <w:p w14:paraId="68C094DB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B89C6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15736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Northeast China RuralCardiovascular Health Study, ≥35 yr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B63C5" w14:textId="256F7563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LA diameter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23F2">
              <w:rPr>
                <w:rFonts w:ascii="Times New Roman" w:hAnsi="Times New Roman" w:cs="Times New Roman"/>
                <w:szCs w:val="21"/>
              </w:rPr>
              <w:t>LA diameter indexed by body surfac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23F2">
              <w:rPr>
                <w:rFonts w:ascii="Times New Roman" w:hAnsi="Times New Roman" w:cs="Times New Roman"/>
                <w:szCs w:val="21"/>
              </w:rPr>
              <w:t>are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F5C66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10041/26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89B1B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53.8/4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EDDCAE1" w14:textId="0078B6B7" w:rsidR="008A3297" w:rsidRPr="000323F2" w:rsidRDefault="00EE3A59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/1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343C9" w14:textId="089A348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Medical record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C3BED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4.66 year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3DEFE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8A3297" w:rsidRPr="000323F2" w14:paraId="6E95A872" w14:textId="77777777" w:rsidTr="00805667"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754F6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Liao,</w:t>
            </w:r>
          </w:p>
          <w:p w14:paraId="46033D28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DEE91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5EBA6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AF patients without valvular heart disease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DF0E8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LA strain,</w:t>
            </w:r>
          </w:p>
          <w:p w14:paraId="3B3FD790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LA strain </w:t>
            </w:r>
          </w:p>
          <w:p w14:paraId="1B3D7CA4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rat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36470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1457/11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0F3C1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71.6/5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097D775" w14:textId="397819A0" w:rsidR="008A3297" w:rsidRPr="000323F2" w:rsidRDefault="0027798D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/3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40F80" w14:textId="3DBCD72E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Medical record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379EB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37.6 </w:t>
            </w:r>
          </w:p>
          <w:p w14:paraId="2AD8ECBC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month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EC342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A3297" w:rsidRPr="000323F2" w14:paraId="17FE9903" w14:textId="77777777" w:rsidTr="00805667"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C05B6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Lind,</w:t>
            </w:r>
          </w:p>
          <w:p w14:paraId="11241154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980E2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Swede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22EDF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Prospective </w:t>
            </w:r>
          </w:p>
          <w:p w14:paraId="551D19DF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Investigation of the </w:t>
            </w:r>
          </w:p>
          <w:p w14:paraId="58765966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Vasculature in UppsalaSeniors, 70 yr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092A4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NT-proBNP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68FB1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1016/8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36BA4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70/5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7A2AE0A4" w14:textId="221FD0F8" w:rsidR="008A3297" w:rsidRPr="000323F2" w:rsidRDefault="004946C4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/1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55375" w14:textId="2C314B84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ICD-8, ICD-9 </w:t>
            </w:r>
          </w:p>
          <w:p w14:paraId="66AFAA62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and ICD-10 </w:t>
            </w:r>
          </w:p>
          <w:p w14:paraId="7C286D9B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code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1C4C0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15 year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5D3E3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8A3297" w:rsidRPr="000323F2" w14:paraId="6D16FE13" w14:textId="77777777" w:rsidTr="00805667"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0D126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Mosquera,</w:t>
            </w:r>
          </w:p>
          <w:p w14:paraId="5AA4561A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7FF3B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767D5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≥18 yr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71159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LA diameter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15B4C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52639/231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855E4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61.8/52.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B5D177B" w14:textId="52009F7C" w:rsidR="008A3297" w:rsidRPr="000323F2" w:rsidRDefault="00FB4104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/2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3D928" w14:textId="59F8DDAD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ICD-9 code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E9865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5.5 year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90B65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8A3297" w:rsidRPr="000323F2" w14:paraId="7722D687" w14:textId="77777777" w:rsidTr="00805667"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E1DAF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Okin,</w:t>
            </w:r>
          </w:p>
          <w:p w14:paraId="6C6582EF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D0C27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7FB6D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Losartan Intervention For Endpoint Reduction study, 55 to 60 yrs hypertensive patients, free of AF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55478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PTFV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6718F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1879/4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F5F5A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57.3/5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765D2B1" w14:textId="786F939E" w:rsidR="008A3297" w:rsidRPr="000323F2" w:rsidRDefault="002E6AA2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/1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9E8D2" w14:textId="7D5A9728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Medical record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59423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4.8 year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0C002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A3297" w:rsidRPr="000323F2" w14:paraId="087FC8AA" w14:textId="77777777" w:rsidTr="00805667"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CF607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O'Neal,</w:t>
            </w:r>
          </w:p>
          <w:p w14:paraId="50C71D1E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4F90B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2D91D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Atherosclerosis Risk </w:t>
            </w:r>
          </w:p>
          <w:p w14:paraId="4C0FF744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in Communities study,45 to 64 yrs, free of stroke and AF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DD25C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Interatrial </w:t>
            </w:r>
          </w:p>
          <w:p w14:paraId="2ACBC10E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A0150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14716/91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141FD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54/4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07F84BA3" w14:textId="3AC7D9A5" w:rsidR="008A3297" w:rsidRPr="000323F2" w:rsidRDefault="00A951D8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/1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D5E48" w14:textId="38509F33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Self-reports and medical record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69BB0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22 year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F9D3C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8A3297" w:rsidRPr="000323F2" w14:paraId="257B2523" w14:textId="77777777" w:rsidTr="00805667"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1C846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Portegies,</w:t>
            </w:r>
          </w:p>
          <w:p w14:paraId="5BACE6D7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0B5E7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The </w:t>
            </w:r>
          </w:p>
          <w:p w14:paraId="68EF12B1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Netherland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CFDD9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Rotterdam Study, ≥55 yrs, free of stroke and TI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336BD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NT-proBNP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7C063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5611/42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C53A2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67.9/4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7ED2F0B2" w14:textId="3CEDBDD7" w:rsidR="008A3297" w:rsidRPr="000323F2" w:rsidRDefault="006E1ABB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/1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13422" w14:textId="5B7A531A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Medical record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9E4BB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9.3 year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88E62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8A3297" w:rsidRPr="000323F2" w14:paraId="4C2C4F2F" w14:textId="77777777" w:rsidTr="00805667"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C79E6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Rutten,</w:t>
            </w:r>
          </w:p>
          <w:p w14:paraId="10ED194A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FF037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The </w:t>
            </w:r>
          </w:p>
          <w:p w14:paraId="79DF6F5C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Netherland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018BB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Rotterdam study, ≥55 yrs free of strok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17E98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NT-proBNP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2840D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5063/12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0EA13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68/4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B21C011" w14:textId="0A9C4828" w:rsidR="008A3297" w:rsidRPr="000323F2" w:rsidRDefault="00BD4AF1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/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09E6A" w14:textId="7D68DE36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ICD-10 code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A153D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5 year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D8FA3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8A3297" w:rsidRPr="000323F2" w14:paraId="76A107BC" w14:textId="77777777" w:rsidTr="00805667"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6985D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Soliman,</w:t>
            </w:r>
          </w:p>
          <w:p w14:paraId="5B6FFCE7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610F1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4E464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Atherosclerosis Risk </w:t>
            </w:r>
          </w:p>
          <w:p w14:paraId="27BA871A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in Communities study,45 to 64 yrs, free of AF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DC1D1" w14:textId="3FF713A8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PTFV1, P-wave duration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23F2">
              <w:rPr>
                <w:rFonts w:ascii="Times New Roman" w:hAnsi="Times New Roman" w:cs="Times New Roman"/>
                <w:szCs w:val="21"/>
              </w:rPr>
              <w:t>P-wave are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152CF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15429/59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2878C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54.2/5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267E959" w14:textId="1CC13341" w:rsidR="008A3297" w:rsidRPr="000323F2" w:rsidRDefault="00EF6EFB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/1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6D01C" w14:textId="18D22F29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Self-reports and medical record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AC299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6.97 year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84E4F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8A3297" w:rsidRPr="000323F2" w14:paraId="61909EAA" w14:textId="77777777" w:rsidTr="00805667"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B2ABBD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Wang,</w:t>
            </w:r>
          </w:p>
          <w:p w14:paraId="53732FA0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4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F6EF49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46750D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≥65 yrs with paroxysmal non-valvular atrialfibrillation 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0529AB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Interatrial </w:t>
            </w:r>
          </w:p>
          <w:p w14:paraId="331C7CEF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block </w:t>
            </w:r>
          </w:p>
          <w:p w14:paraId="66F1A162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(maximum P-wave </w:t>
            </w:r>
          </w:p>
          <w:p w14:paraId="5EC90E28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duration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310166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516/3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0FA357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85.53/9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5526B" w14:textId="0F9A13B5" w:rsidR="008A3297" w:rsidRPr="000323F2" w:rsidRDefault="0034715F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6/3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F9E8B2" w14:textId="776FD0AC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Combinations of clinical symptomsand brain </w:t>
            </w:r>
          </w:p>
          <w:p w14:paraId="2D60AEF6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imaging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24D2FB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19 month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BEC931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4</w:t>
            </w:r>
          </w:p>
          <w:p w14:paraId="2E3926C2" w14:textId="77777777" w:rsidR="008A3297" w:rsidRPr="000323F2" w:rsidRDefault="008A3297" w:rsidP="000101D6">
            <w:pPr>
              <w:wordWrap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A3297" w:rsidRPr="000323F2" w14:paraId="77744C94" w14:textId="77777777" w:rsidTr="008A3297">
        <w:tc>
          <w:tcPr>
            <w:tcW w:w="6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DB90A" w14:textId="77777777" w:rsidR="008A3297" w:rsidRPr="000323F2" w:rsidRDefault="008A3297" w:rsidP="0016352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62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8CAA76" w14:textId="3C579722" w:rsidR="008A3297" w:rsidRPr="000323F2" w:rsidRDefault="008A3297" w:rsidP="001635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TIA, transient ischemic attack; AF, atrial fibrillation; LA, left atrial; NT-proBNP, N-terminal pro-brain natriuretic peptide; ICD, International Classification of Diseases; PTFV1, P-terminal force in the precordial lead V1.</w:t>
            </w:r>
          </w:p>
        </w:tc>
      </w:tr>
    </w:tbl>
    <w:p w14:paraId="42433044" w14:textId="73860D24" w:rsidR="00F43463" w:rsidRPr="000323F2" w:rsidRDefault="00F43463">
      <w:pPr>
        <w:rPr>
          <w:rFonts w:ascii="Times New Roman" w:hAnsi="Times New Roman" w:cs="Times New Roman"/>
          <w:szCs w:val="21"/>
        </w:rPr>
      </w:pPr>
    </w:p>
    <w:p w14:paraId="54D88162" w14:textId="50CEBAE6" w:rsidR="00F43463" w:rsidRPr="000323F2" w:rsidRDefault="00F43463" w:rsidP="00F43463">
      <w:pPr>
        <w:widowControl/>
        <w:jc w:val="left"/>
        <w:rPr>
          <w:rFonts w:ascii="Times New Roman" w:hAnsi="Times New Roman" w:cs="Times New Roman"/>
          <w:szCs w:val="21"/>
        </w:rPr>
      </w:pPr>
      <w:r w:rsidRPr="000323F2">
        <w:rPr>
          <w:rFonts w:ascii="Times New Roman" w:hAnsi="Times New Roman" w:cs="Times New Roman"/>
          <w:szCs w:val="21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169"/>
        <w:gridCol w:w="1241"/>
        <w:gridCol w:w="1559"/>
        <w:gridCol w:w="1559"/>
        <w:gridCol w:w="1701"/>
        <w:gridCol w:w="1418"/>
        <w:gridCol w:w="1559"/>
        <w:gridCol w:w="1134"/>
        <w:gridCol w:w="770"/>
      </w:tblGrid>
      <w:tr w:rsidR="000400BF" w:rsidRPr="000323F2" w14:paraId="000A6613" w14:textId="77777777" w:rsidTr="004A0EEE">
        <w:tc>
          <w:tcPr>
            <w:tcW w:w="13948" w:type="dxa"/>
            <w:gridSpan w:val="10"/>
            <w:tcBorders>
              <w:bottom w:val="single" w:sz="4" w:space="0" w:color="auto"/>
            </w:tcBorders>
            <w:shd w:val="clear" w:color="auto" w:fill="auto"/>
          </w:tcPr>
          <w:p w14:paraId="25F340D1" w14:textId="468FD75D" w:rsidR="000400BF" w:rsidRPr="000323F2" w:rsidRDefault="00C546E3" w:rsidP="000400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upplementary Table</w:t>
            </w:r>
            <w:r w:rsidRPr="000323F2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  <w:r w:rsidR="000400BF" w:rsidRPr="000323F2">
              <w:rPr>
                <w:rFonts w:ascii="Times New Roman" w:hAnsi="Times New Roman" w:cs="Times New Roman"/>
                <w:b/>
                <w:bCs/>
                <w:szCs w:val="21"/>
              </w:rPr>
              <w:t>.</w:t>
            </w:r>
            <w:r w:rsidR="000400BF" w:rsidRPr="000323F2">
              <w:rPr>
                <w:rFonts w:ascii="Times New Roman" w:hAnsi="Times New Roman" w:cs="Times New Roman"/>
                <w:szCs w:val="21"/>
              </w:rPr>
              <w:t xml:space="preserve"> Quality assessment of included studies</w:t>
            </w:r>
          </w:p>
        </w:tc>
      </w:tr>
      <w:tr w:rsidR="00F43463" w:rsidRPr="000323F2" w14:paraId="46B2B8A8" w14:textId="77777777" w:rsidTr="004A0EEE"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</w:tcPr>
          <w:p w14:paraId="29FA99B5" w14:textId="77777777" w:rsidR="00F43463" w:rsidRPr="000323F2" w:rsidRDefault="00F43463" w:rsidP="00250F66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Study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0DE76E14" w14:textId="77777777" w:rsidR="00F43463" w:rsidRPr="000323F2" w:rsidRDefault="00F43463" w:rsidP="00250F66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Selection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0276B4A9" w14:textId="77777777" w:rsidR="00F43463" w:rsidRPr="000323F2" w:rsidRDefault="00F43463" w:rsidP="00250F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1EFD5E23" w14:textId="77777777" w:rsidR="00F43463" w:rsidRPr="000323F2" w:rsidRDefault="00F43463" w:rsidP="00250F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91114AB" w14:textId="77777777" w:rsidR="00F43463" w:rsidRPr="000323F2" w:rsidRDefault="00F43463" w:rsidP="00250F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F52DE8E" w14:textId="77777777" w:rsidR="00F43463" w:rsidRPr="000323F2" w:rsidRDefault="00F43463" w:rsidP="00250F66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Comparabilit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4930BFEF" w14:textId="77777777" w:rsidR="00F43463" w:rsidRPr="000323F2" w:rsidRDefault="00F43463" w:rsidP="00250F66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Outcom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6E3FFF33" w14:textId="77777777" w:rsidR="00F43463" w:rsidRPr="000323F2" w:rsidRDefault="00F43463" w:rsidP="00250F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82E3D64" w14:textId="77777777" w:rsidR="00F43463" w:rsidRPr="000323F2" w:rsidRDefault="00F43463" w:rsidP="00250F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</w:tcPr>
          <w:p w14:paraId="10F5F488" w14:textId="77777777" w:rsidR="00F43463" w:rsidRPr="000323F2" w:rsidRDefault="00F43463" w:rsidP="00250F66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score</w:t>
            </w:r>
          </w:p>
        </w:tc>
      </w:tr>
      <w:tr w:rsidR="00F43463" w:rsidRPr="000323F2" w14:paraId="274FEA9F" w14:textId="77777777" w:rsidTr="004A0EEE"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14:paraId="5162E829" w14:textId="77777777" w:rsidR="00F43463" w:rsidRPr="000323F2" w:rsidRDefault="00F43463" w:rsidP="00250F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2A0F6164" w14:textId="77777777" w:rsidR="000400BF" w:rsidRPr="000323F2" w:rsidRDefault="00F43463" w:rsidP="00250F6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Represent</w:t>
            </w:r>
            <w:r w:rsidR="000400BF" w:rsidRPr="000323F2">
              <w:rPr>
                <w:rFonts w:ascii="Times New Roman" w:hAnsi="Times New Roman" w:cs="Times New Roman"/>
                <w:szCs w:val="21"/>
              </w:rPr>
              <w:t>-</w:t>
            </w:r>
            <w:r w:rsidRPr="000323F2">
              <w:rPr>
                <w:rFonts w:ascii="Times New Roman" w:hAnsi="Times New Roman" w:cs="Times New Roman"/>
                <w:szCs w:val="21"/>
              </w:rPr>
              <w:t xml:space="preserve">ativeness of the </w:t>
            </w:r>
          </w:p>
          <w:p w14:paraId="487C7768" w14:textId="097008D4" w:rsidR="00F43463" w:rsidRPr="000323F2" w:rsidRDefault="00F43463" w:rsidP="00250F6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cases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5D46C0C4" w14:textId="77777777" w:rsidR="000400BF" w:rsidRPr="000323F2" w:rsidRDefault="00F43463" w:rsidP="00250F6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Selection </w:t>
            </w:r>
          </w:p>
          <w:p w14:paraId="59DBD7C2" w14:textId="7E5E0BEC" w:rsidR="00F43463" w:rsidRPr="000323F2" w:rsidRDefault="00F43463" w:rsidP="00250F6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of the non-exposure </w:t>
            </w:r>
          </w:p>
          <w:p w14:paraId="7DAA75D9" w14:textId="37DAA43F" w:rsidR="00F43463" w:rsidRPr="000323F2" w:rsidRDefault="00F43463" w:rsidP="00250F6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76174714" w14:textId="77777777" w:rsidR="00F43463" w:rsidRPr="000323F2" w:rsidRDefault="00F43463" w:rsidP="00250F6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Ascertainment </w:t>
            </w:r>
          </w:p>
          <w:p w14:paraId="0F780F2E" w14:textId="61F10345" w:rsidR="00F43463" w:rsidRPr="000323F2" w:rsidRDefault="00F43463" w:rsidP="00250F6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of exposur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E62E14B" w14:textId="78FC4C13" w:rsidR="00F43463" w:rsidRPr="000323F2" w:rsidRDefault="00F43463" w:rsidP="00250F6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Demonstration that outcome of interest wasnot present at start of stud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C0953E4" w14:textId="77777777" w:rsidR="00F43463" w:rsidRPr="000323F2" w:rsidRDefault="00F43463" w:rsidP="00250F6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Comparability </w:t>
            </w:r>
          </w:p>
          <w:p w14:paraId="33B1E73D" w14:textId="77777777" w:rsidR="00F43463" w:rsidRPr="000323F2" w:rsidRDefault="00F43463" w:rsidP="00250F6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of cohorts on </w:t>
            </w:r>
          </w:p>
          <w:p w14:paraId="7B0CE22A" w14:textId="4B00F12A" w:rsidR="00F43463" w:rsidRPr="000323F2" w:rsidRDefault="00F43463" w:rsidP="00250F6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the basis of the design or </w:t>
            </w:r>
          </w:p>
          <w:p w14:paraId="7269C4DF" w14:textId="181F1247" w:rsidR="00F43463" w:rsidRPr="000323F2" w:rsidRDefault="00F43463" w:rsidP="00250F6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analysi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08B93F5" w14:textId="77777777" w:rsidR="00F43463" w:rsidRPr="000323F2" w:rsidRDefault="00F43463" w:rsidP="00250F6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Assessment </w:t>
            </w:r>
          </w:p>
          <w:p w14:paraId="5EB29BEA" w14:textId="7E30C892" w:rsidR="00F43463" w:rsidRPr="000323F2" w:rsidRDefault="00F43463" w:rsidP="00250F6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of outco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62E9588A" w14:textId="77777777" w:rsidR="00F43463" w:rsidRPr="000323F2" w:rsidRDefault="00F43463" w:rsidP="00250F6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Was follow-up long enough </w:t>
            </w:r>
          </w:p>
          <w:p w14:paraId="7890D6BC" w14:textId="10E3F489" w:rsidR="00F43463" w:rsidRPr="000323F2" w:rsidRDefault="00F43463" w:rsidP="000400BF">
            <w:pPr>
              <w:wordWrap w:val="0"/>
              <w:ind w:left="105" w:hangingChars="50" w:hanging="105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for outcome </w:t>
            </w:r>
            <w:r w:rsidR="000400BF" w:rsidRPr="000323F2">
              <w:rPr>
                <w:rFonts w:ascii="Times New Roman" w:hAnsi="Times New Roman" w:cs="Times New Roman"/>
                <w:szCs w:val="21"/>
              </w:rPr>
              <w:t>to occu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3647F79" w14:textId="77777777" w:rsidR="00F43463" w:rsidRPr="000323F2" w:rsidRDefault="00F43463" w:rsidP="00250F6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Adequacy of follow-</w:t>
            </w:r>
          </w:p>
          <w:p w14:paraId="678AF0A4" w14:textId="7D70972C" w:rsidR="00F43463" w:rsidRPr="000323F2" w:rsidRDefault="00F43463" w:rsidP="00250F6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up of </w:t>
            </w:r>
          </w:p>
          <w:p w14:paraId="583EB7A4" w14:textId="77777777" w:rsidR="00F43463" w:rsidRPr="000323F2" w:rsidRDefault="00F43463" w:rsidP="00250F66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cohorts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14:paraId="7917F647" w14:textId="77777777" w:rsidR="00F43463" w:rsidRPr="000323F2" w:rsidRDefault="00F43463" w:rsidP="00250F6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3463" w:rsidRPr="000323F2" w14:paraId="6CBE002C" w14:textId="77777777" w:rsidTr="004A0EEE"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</w:tcPr>
          <w:p w14:paraId="57923312" w14:textId="4148E71E" w:rsidR="00F43463" w:rsidRPr="000323F2" w:rsidRDefault="00F43463" w:rsidP="00250F66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Barnes, 2004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BE2836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195DF6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365EA3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D97CDE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98161C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94F242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1EAFC3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4980E4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E27562" w14:textId="77777777" w:rsidR="00F43463" w:rsidRPr="000323F2" w:rsidRDefault="00F43463" w:rsidP="00250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F43463" w:rsidRPr="000323F2" w14:paraId="4D0C0F37" w14:textId="77777777" w:rsidTr="004A0EEE">
        <w:tc>
          <w:tcPr>
            <w:tcW w:w="1838" w:type="dxa"/>
            <w:shd w:val="clear" w:color="auto" w:fill="auto"/>
          </w:tcPr>
          <w:p w14:paraId="006081A8" w14:textId="24D74936" w:rsidR="00F43463" w:rsidRPr="000323F2" w:rsidRDefault="00F43463" w:rsidP="00250F66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Broughton, 2016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115AABE7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5E81744A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572C02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400EB5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81289E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0020B2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F32AB2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B9ED4B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dxa"/>
            <w:shd w:val="clear" w:color="auto" w:fill="auto"/>
            <w:vAlign w:val="center"/>
          </w:tcPr>
          <w:p w14:paraId="2DD12F30" w14:textId="77777777" w:rsidR="00F43463" w:rsidRPr="000323F2" w:rsidRDefault="00F43463" w:rsidP="00250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F43463" w:rsidRPr="000323F2" w14:paraId="1FAF94E3" w14:textId="77777777" w:rsidTr="004A0EEE">
        <w:tc>
          <w:tcPr>
            <w:tcW w:w="1838" w:type="dxa"/>
            <w:shd w:val="clear" w:color="auto" w:fill="auto"/>
          </w:tcPr>
          <w:p w14:paraId="2B629999" w14:textId="65BA0D08" w:rsidR="00F43463" w:rsidRPr="000323F2" w:rsidRDefault="00F43463" w:rsidP="00250F66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Castelnuovo,</w:t>
            </w:r>
            <w:r w:rsidR="000400BF" w:rsidRPr="000323F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23F2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00AB523C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477E7E7F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C7988A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33D999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E2F98E5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0992FD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58A8E3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53D00D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dxa"/>
            <w:shd w:val="clear" w:color="auto" w:fill="auto"/>
            <w:vAlign w:val="center"/>
          </w:tcPr>
          <w:p w14:paraId="67616D6B" w14:textId="77777777" w:rsidR="00F43463" w:rsidRPr="000323F2" w:rsidRDefault="00F43463" w:rsidP="00250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F43463" w:rsidRPr="000323F2" w14:paraId="004F3C0E" w14:textId="77777777" w:rsidTr="004A0EEE">
        <w:tc>
          <w:tcPr>
            <w:tcW w:w="1838" w:type="dxa"/>
            <w:shd w:val="clear" w:color="auto" w:fill="auto"/>
          </w:tcPr>
          <w:p w14:paraId="5C270809" w14:textId="6C8E3BD5" w:rsidR="00F43463" w:rsidRPr="000323F2" w:rsidRDefault="00F43463" w:rsidP="00250F66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Doi, 2011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606C1A48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2E393445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96F50F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4430EB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157380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FCBDF4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102C49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F7F9CB2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DAB5101" w14:textId="77777777" w:rsidR="00F43463" w:rsidRPr="000323F2" w:rsidRDefault="00F43463" w:rsidP="00250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F43463" w:rsidRPr="000323F2" w14:paraId="631F9816" w14:textId="77777777" w:rsidTr="004A0EEE">
        <w:tc>
          <w:tcPr>
            <w:tcW w:w="1838" w:type="dxa"/>
            <w:shd w:val="clear" w:color="auto" w:fill="auto"/>
          </w:tcPr>
          <w:p w14:paraId="212D566E" w14:textId="279A4D3F" w:rsidR="00F43463" w:rsidRPr="000323F2" w:rsidRDefault="00F43463" w:rsidP="00250F66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Ebihara, 2020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6359870F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7C9F4720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78A06C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AF0435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414F33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8851BB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B47D08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B2D4663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dxa"/>
            <w:shd w:val="clear" w:color="auto" w:fill="auto"/>
            <w:vAlign w:val="center"/>
          </w:tcPr>
          <w:p w14:paraId="42F243CB" w14:textId="77777777" w:rsidR="00F43463" w:rsidRPr="000323F2" w:rsidRDefault="00F43463" w:rsidP="00250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F43463" w:rsidRPr="000323F2" w14:paraId="459790B0" w14:textId="77777777" w:rsidTr="004A0EEE">
        <w:tc>
          <w:tcPr>
            <w:tcW w:w="1838" w:type="dxa"/>
            <w:shd w:val="clear" w:color="auto" w:fill="auto"/>
          </w:tcPr>
          <w:p w14:paraId="69AA6B35" w14:textId="65922EE5" w:rsidR="00F43463" w:rsidRPr="000323F2" w:rsidRDefault="00F43463" w:rsidP="00250F66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Edwards, 2020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49DFAE5D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25310505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9A657C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3429A1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2DC852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6AF2E4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F4ED79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946E9DE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08691E4" w14:textId="77777777" w:rsidR="00F43463" w:rsidRPr="000323F2" w:rsidRDefault="00F43463" w:rsidP="00250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F43463" w:rsidRPr="000323F2" w14:paraId="317F505F" w14:textId="77777777" w:rsidTr="004A0EEE">
        <w:tc>
          <w:tcPr>
            <w:tcW w:w="1838" w:type="dxa"/>
            <w:shd w:val="clear" w:color="auto" w:fill="auto"/>
          </w:tcPr>
          <w:p w14:paraId="46E0897B" w14:textId="341DEC32" w:rsidR="00F43463" w:rsidRPr="000323F2" w:rsidRDefault="00F43463" w:rsidP="00250F66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Folsom, 2013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2F0710E5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3D1FF988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B4B62B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BD4857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8D1EB4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DFA4DA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C40148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7208F0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dxa"/>
            <w:shd w:val="clear" w:color="auto" w:fill="auto"/>
            <w:vAlign w:val="center"/>
          </w:tcPr>
          <w:p w14:paraId="2ACDBAAD" w14:textId="77777777" w:rsidR="00F43463" w:rsidRPr="000323F2" w:rsidRDefault="00F43463" w:rsidP="00250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F43463" w:rsidRPr="000323F2" w14:paraId="5CC8F115" w14:textId="77777777" w:rsidTr="004A0EEE">
        <w:tc>
          <w:tcPr>
            <w:tcW w:w="1838" w:type="dxa"/>
            <w:shd w:val="clear" w:color="auto" w:fill="auto"/>
          </w:tcPr>
          <w:p w14:paraId="39CF4CEB" w14:textId="0C60C5DE" w:rsidR="00F43463" w:rsidRPr="000323F2" w:rsidRDefault="00F43463" w:rsidP="00250F66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Hirota, 2021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60C6B141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418AFB4E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D7C05F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FBB89A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E5DFB6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C41506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7673ABC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E44F093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dxa"/>
            <w:shd w:val="clear" w:color="auto" w:fill="auto"/>
            <w:vAlign w:val="center"/>
          </w:tcPr>
          <w:p w14:paraId="55CE0CAB" w14:textId="77777777" w:rsidR="00F43463" w:rsidRPr="000323F2" w:rsidRDefault="00F43463" w:rsidP="00250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F43463" w:rsidRPr="000323F2" w14:paraId="287815C8" w14:textId="77777777" w:rsidTr="004A0EEE">
        <w:tc>
          <w:tcPr>
            <w:tcW w:w="1838" w:type="dxa"/>
            <w:shd w:val="clear" w:color="auto" w:fill="auto"/>
          </w:tcPr>
          <w:p w14:paraId="5596E571" w14:textId="77938F1E" w:rsidR="00F43463" w:rsidRPr="000323F2" w:rsidRDefault="00F43463" w:rsidP="00250F66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Kamel, 2014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18ED02CF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5791821C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394DE2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6D852F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9B2ABF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C3D6F3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1A01F7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CA4AD4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dxa"/>
            <w:shd w:val="clear" w:color="auto" w:fill="auto"/>
            <w:vAlign w:val="center"/>
          </w:tcPr>
          <w:p w14:paraId="4BA588A6" w14:textId="77777777" w:rsidR="00F43463" w:rsidRPr="000323F2" w:rsidRDefault="00F43463" w:rsidP="00250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F43463" w:rsidRPr="000323F2" w14:paraId="3D6A38A1" w14:textId="77777777" w:rsidTr="004A0EEE">
        <w:tc>
          <w:tcPr>
            <w:tcW w:w="1838" w:type="dxa"/>
            <w:shd w:val="clear" w:color="auto" w:fill="auto"/>
          </w:tcPr>
          <w:p w14:paraId="6C956CF6" w14:textId="72E657F3" w:rsidR="00F43463" w:rsidRPr="000323F2" w:rsidRDefault="00F43463" w:rsidP="00250F66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Kamel, 2018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3B821CDE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099A4219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E67D90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6BFE44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064168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08104A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65DB19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931D6E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3DCEC83" w14:textId="77777777" w:rsidR="00F43463" w:rsidRPr="000323F2" w:rsidRDefault="00F43463" w:rsidP="00250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F43463" w:rsidRPr="000323F2" w14:paraId="309D768D" w14:textId="77777777" w:rsidTr="004A0EEE">
        <w:tc>
          <w:tcPr>
            <w:tcW w:w="1838" w:type="dxa"/>
            <w:shd w:val="clear" w:color="auto" w:fill="auto"/>
          </w:tcPr>
          <w:p w14:paraId="5E9EE67D" w14:textId="09C8EE68" w:rsidR="00F43463" w:rsidRPr="000323F2" w:rsidRDefault="00F43463" w:rsidP="00250F66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Kamel, 2015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10FD43FF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5F264768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8E3C58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ADD476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BC7A33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A8CD5E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BDB7CFE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57010D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dxa"/>
            <w:shd w:val="clear" w:color="auto" w:fill="auto"/>
            <w:vAlign w:val="center"/>
          </w:tcPr>
          <w:p w14:paraId="4AD03566" w14:textId="77777777" w:rsidR="00F43463" w:rsidRPr="000323F2" w:rsidRDefault="00F43463" w:rsidP="00250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F43463" w:rsidRPr="000323F2" w14:paraId="07EBD301" w14:textId="77777777" w:rsidTr="004A0EEE">
        <w:tc>
          <w:tcPr>
            <w:tcW w:w="1838" w:type="dxa"/>
            <w:shd w:val="clear" w:color="auto" w:fill="auto"/>
          </w:tcPr>
          <w:p w14:paraId="77800B72" w14:textId="7C6EB942" w:rsidR="00F43463" w:rsidRPr="000323F2" w:rsidRDefault="00F43463" w:rsidP="00250F66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Kamel, 2021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06441991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7D957A9B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8D8F95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CA29F5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B88C40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E92A78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0F38C7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01F572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dxa"/>
            <w:shd w:val="clear" w:color="auto" w:fill="auto"/>
            <w:vAlign w:val="center"/>
          </w:tcPr>
          <w:p w14:paraId="3031F75F" w14:textId="77777777" w:rsidR="00F43463" w:rsidRPr="000323F2" w:rsidRDefault="00F43463" w:rsidP="00250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F43463" w:rsidRPr="000323F2" w14:paraId="3F102B93" w14:textId="77777777" w:rsidTr="004A0EEE">
        <w:tc>
          <w:tcPr>
            <w:tcW w:w="1838" w:type="dxa"/>
            <w:shd w:val="clear" w:color="auto" w:fill="auto"/>
          </w:tcPr>
          <w:p w14:paraId="15BE7823" w14:textId="3EC622FF" w:rsidR="00F43463" w:rsidRPr="000323F2" w:rsidRDefault="00F43463" w:rsidP="00250F66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Karas, 2011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471386E5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532AD12A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A70729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CA6DA3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DCD377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A9607B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CE7503C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FDE9E2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dxa"/>
            <w:shd w:val="clear" w:color="auto" w:fill="auto"/>
            <w:vAlign w:val="center"/>
          </w:tcPr>
          <w:p w14:paraId="68026601" w14:textId="77777777" w:rsidR="00F43463" w:rsidRPr="000323F2" w:rsidRDefault="00F43463" w:rsidP="00250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F43463" w:rsidRPr="000323F2" w14:paraId="1273C00A" w14:textId="77777777" w:rsidTr="004A0EEE">
        <w:tc>
          <w:tcPr>
            <w:tcW w:w="1838" w:type="dxa"/>
            <w:shd w:val="clear" w:color="auto" w:fill="auto"/>
          </w:tcPr>
          <w:p w14:paraId="2C8A3CD8" w14:textId="52395A97" w:rsidR="00F43463" w:rsidRPr="000323F2" w:rsidRDefault="00F43463" w:rsidP="00250F66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Kurl,2009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4E4CF21A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1" w:type="dxa"/>
            <w:shd w:val="clear" w:color="auto" w:fill="auto"/>
            <w:vAlign w:val="center"/>
          </w:tcPr>
          <w:p w14:paraId="78F09BCB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95BE78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B8E806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A9ED45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0047A9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C9DED5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767350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2932870D" w14:textId="77777777" w:rsidR="00F43463" w:rsidRPr="000323F2" w:rsidRDefault="00F43463" w:rsidP="00250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F43463" w:rsidRPr="000323F2" w14:paraId="3B21FF95" w14:textId="77777777" w:rsidTr="004A0EEE">
        <w:tc>
          <w:tcPr>
            <w:tcW w:w="1838" w:type="dxa"/>
            <w:shd w:val="clear" w:color="auto" w:fill="auto"/>
          </w:tcPr>
          <w:p w14:paraId="3B003B45" w14:textId="7D553768" w:rsidR="00F43463" w:rsidRPr="000323F2" w:rsidRDefault="00F43463" w:rsidP="00250F66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Leung, 2018 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12EE91D2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1" w:type="dxa"/>
            <w:shd w:val="clear" w:color="auto" w:fill="auto"/>
            <w:vAlign w:val="center"/>
          </w:tcPr>
          <w:p w14:paraId="655CF144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A09E96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F0B502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A5D09BB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4B3C61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5808DC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58E5E6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78785356" w14:textId="77777777" w:rsidR="00F43463" w:rsidRPr="000323F2" w:rsidRDefault="00F43463" w:rsidP="00250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F43463" w:rsidRPr="000323F2" w14:paraId="1CEFE429" w14:textId="77777777" w:rsidTr="004A0EEE">
        <w:tc>
          <w:tcPr>
            <w:tcW w:w="1838" w:type="dxa"/>
            <w:shd w:val="clear" w:color="auto" w:fill="auto"/>
          </w:tcPr>
          <w:p w14:paraId="7476AFF9" w14:textId="493B87D8" w:rsidR="00F43463" w:rsidRPr="000323F2" w:rsidRDefault="00F43463" w:rsidP="00250F66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Li, 2021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0849E636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161157BF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6001B8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2EC6B0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89156C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078EA7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F85BE9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DEAB8CF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20C0BBC3" w14:textId="77777777" w:rsidR="00F43463" w:rsidRPr="000323F2" w:rsidRDefault="00F43463" w:rsidP="00250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F43463" w:rsidRPr="000323F2" w14:paraId="4B104F23" w14:textId="77777777" w:rsidTr="004A0EEE">
        <w:tc>
          <w:tcPr>
            <w:tcW w:w="1838" w:type="dxa"/>
            <w:shd w:val="clear" w:color="auto" w:fill="auto"/>
          </w:tcPr>
          <w:p w14:paraId="2DF65B92" w14:textId="0BD73513" w:rsidR="00F43463" w:rsidRPr="000323F2" w:rsidRDefault="00F43463" w:rsidP="00250F66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Liao, 2020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5F23C41B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1" w:type="dxa"/>
            <w:shd w:val="clear" w:color="auto" w:fill="auto"/>
            <w:vAlign w:val="center"/>
          </w:tcPr>
          <w:p w14:paraId="7A27385D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AA51F4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16D562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04DEF9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EAF682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FFC367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8F808A8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7E70DE62" w14:textId="77777777" w:rsidR="00F43463" w:rsidRPr="000323F2" w:rsidRDefault="00F43463" w:rsidP="00250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F43463" w:rsidRPr="000323F2" w14:paraId="1221EBF7" w14:textId="77777777" w:rsidTr="004A0EEE">
        <w:tc>
          <w:tcPr>
            <w:tcW w:w="1838" w:type="dxa"/>
            <w:shd w:val="clear" w:color="auto" w:fill="auto"/>
          </w:tcPr>
          <w:p w14:paraId="093DF118" w14:textId="5A1BD7F1" w:rsidR="00F43463" w:rsidRPr="000323F2" w:rsidRDefault="00F43463" w:rsidP="00250F66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Lind, 2022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2856CA5C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249DFE72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3718C7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BE816E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782B75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2800D1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B43F8C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F6ADBD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dxa"/>
            <w:shd w:val="clear" w:color="auto" w:fill="auto"/>
            <w:vAlign w:val="center"/>
          </w:tcPr>
          <w:p w14:paraId="4C73D0E6" w14:textId="77777777" w:rsidR="00F43463" w:rsidRPr="000323F2" w:rsidRDefault="00F43463" w:rsidP="00250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F43463" w:rsidRPr="000323F2" w14:paraId="1563BCDD" w14:textId="77777777" w:rsidTr="004A0EEE">
        <w:tc>
          <w:tcPr>
            <w:tcW w:w="1838" w:type="dxa"/>
            <w:shd w:val="clear" w:color="auto" w:fill="auto"/>
          </w:tcPr>
          <w:p w14:paraId="796BE10D" w14:textId="7527333B" w:rsidR="00F43463" w:rsidRPr="000323F2" w:rsidRDefault="00F43463" w:rsidP="00250F66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 xml:space="preserve">Mosquera, </w:t>
            </w:r>
            <w:r w:rsidR="000400BF" w:rsidRPr="000323F2">
              <w:rPr>
                <w:rFonts w:ascii="Times New Roman" w:hAnsi="Times New Roman" w:cs="Times New Roman"/>
                <w:szCs w:val="21"/>
              </w:rPr>
              <w:t>2</w:t>
            </w:r>
            <w:r w:rsidRPr="000323F2">
              <w:rPr>
                <w:rFonts w:ascii="Times New Roman" w:hAnsi="Times New Roman" w:cs="Times New Roman"/>
                <w:szCs w:val="21"/>
              </w:rPr>
              <w:t>011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3AA5B399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01E7C270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1AEB99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CD2D2B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4A9A46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0D2620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7C8A65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D60668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15C082B9" w14:textId="77777777" w:rsidR="00F43463" w:rsidRPr="000323F2" w:rsidRDefault="00F43463" w:rsidP="00250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F43463" w:rsidRPr="000323F2" w14:paraId="229711AD" w14:textId="77777777" w:rsidTr="004A0EEE">
        <w:tc>
          <w:tcPr>
            <w:tcW w:w="1838" w:type="dxa"/>
            <w:shd w:val="clear" w:color="auto" w:fill="auto"/>
          </w:tcPr>
          <w:p w14:paraId="7C1D0EE9" w14:textId="7BE560BB" w:rsidR="00F43463" w:rsidRPr="000323F2" w:rsidRDefault="00F43463" w:rsidP="00250F66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Okin, 2016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01D1F10B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1" w:type="dxa"/>
            <w:shd w:val="clear" w:color="auto" w:fill="auto"/>
            <w:vAlign w:val="center"/>
          </w:tcPr>
          <w:p w14:paraId="6E18D1CA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352553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E5C423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A2242C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525AF6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788B4C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784CD3C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dxa"/>
            <w:shd w:val="clear" w:color="auto" w:fill="auto"/>
            <w:vAlign w:val="center"/>
          </w:tcPr>
          <w:p w14:paraId="5CC23C7B" w14:textId="77777777" w:rsidR="00F43463" w:rsidRPr="000323F2" w:rsidRDefault="00F43463" w:rsidP="00250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F43463" w:rsidRPr="000323F2" w14:paraId="6C6B4CCE" w14:textId="77777777" w:rsidTr="004A0EEE">
        <w:tc>
          <w:tcPr>
            <w:tcW w:w="1838" w:type="dxa"/>
            <w:shd w:val="clear" w:color="auto" w:fill="auto"/>
          </w:tcPr>
          <w:p w14:paraId="1820E03E" w14:textId="29BCE158" w:rsidR="00F43463" w:rsidRPr="000323F2" w:rsidRDefault="00F43463" w:rsidP="00250F66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O'Neal, 2016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40476A83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0ECE0214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326E9E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CA6375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568B51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2BA087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BA4FC9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938558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dxa"/>
            <w:shd w:val="clear" w:color="auto" w:fill="auto"/>
            <w:vAlign w:val="center"/>
          </w:tcPr>
          <w:p w14:paraId="2B6F6B12" w14:textId="77777777" w:rsidR="00F43463" w:rsidRPr="000323F2" w:rsidRDefault="00F43463" w:rsidP="00250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F43463" w:rsidRPr="000323F2" w14:paraId="724B8EEF" w14:textId="77777777" w:rsidTr="004A0EEE">
        <w:tc>
          <w:tcPr>
            <w:tcW w:w="1838" w:type="dxa"/>
            <w:shd w:val="clear" w:color="auto" w:fill="auto"/>
          </w:tcPr>
          <w:p w14:paraId="0698B5CC" w14:textId="4E1DA6BD" w:rsidR="00F43463" w:rsidRPr="000323F2" w:rsidRDefault="00F43463" w:rsidP="00250F66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Portegies, 2015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2B830995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5D1374FD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7C0246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7014A5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D4AFEC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6DAA21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0249313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2B06A2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1BAA60AD" w14:textId="77777777" w:rsidR="00F43463" w:rsidRPr="000323F2" w:rsidRDefault="00F43463" w:rsidP="00250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F43463" w:rsidRPr="000323F2" w14:paraId="232AFEC3" w14:textId="77777777" w:rsidTr="004A0EEE">
        <w:tc>
          <w:tcPr>
            <w:tcW w:w="1838" w:type="dxa"/>
            <w:shd w:val="clear" w:color="auto" w:fill="auto"/>
          </w:tcPr>
          <w:p w14:paraId="2D693DCC" w14:textId="62927C39" w:rsidR="00F43463" w:rsidRPr="000323F2" w:rsidRDefault="00F43463" w:rsidP="00250F66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Rutten, 2009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39748CA2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4743EE4E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19FCCE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0435D7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924C20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7F4B5B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7AB2E8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32E47BE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1833F96" w14:textId="77777777" w:rsidR="00F43463" w:rsidRPr="000323F2" w:rsidRDefault="00F43463" w:rsidP="00250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F43463" w:rsidRPr="000323F2" w14:paraId="160B7999" w14:textId="77777777" w:rsidTr="004A0EEE">
        <w:tc>
          <w:tcPr>
            <w:tcW w:w="1838" w:type="dxa"/>
            <w:shd w:val="clear" w:color="auto" w:fill="auto"/>
          </w:tcPr>
          <w:p w14:paraId="125D7FAB" w14:textId="28B46F33" w:rsidR="00F43463" w:rsidRPr="000323F2" w:rsidRDefault="00F43463" w:rsidP="00250F66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Soliman, 2009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27F76B49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59DB90C8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4E2A83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C1C5F8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D4A7E3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39A5C7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9995DE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171F92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4022E72D" w14:textId="77777777" w:rsidR="00F43463" w:rsidRPr="000323F2" w:rsidRDefault="00F43463" w:rsidP="00250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F43463" w:rsidRPr="000323F2" w14:paraId="64BC37D8" w14:textId="77777777" w:rsidTr="004A0EEE"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14:paraId="52540B8E" w14:textId="2D1ABEDC" w:rsidR="00F43463" w:rsidRPr="000323F2" w:rsidRDefault="00F43463" w:rsidP="00250F66">
            <w:pPr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Wang, 2022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4C3195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1709A7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DA347E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1CA41D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D093F2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C89996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B8CDD6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BD4304" w14:textId="77777777" w:rsidR="00F43463" w:rsidRPr="000323F2" w:rsidRDefault="00F43463" w:rsidP="00250F6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C0B3BC" w14:textId="77777777" w:rsidR="00F43463" w:rsidRPr="000323F2" w:rsidRDefault="00F43463" w:rsidP="00250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23F2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</w:tbl>
    <w:p w14:paraId="41273245" w14:textId="77777777" w:rsidR="00F43463" w:rsidRPr="000323F2" w:rsidRDefault="00F43463">
      <w:pPr>
        <w:rPr>
          <w:rFonts w:ascii="Times New Roman" w:hAnsi="Times New Roman" w:cs="Times New Roman"/>
          <w:szCs w:val="21"/>
        </w:rPr>
      </w:pPr>
    </w:p>
    <w:p w14:paraId="4B77706A" w14:textId="77777777" w:rsidR="00F43463" w:rsidRPr="000323F2" w:rsidRDefault="00F43463">
      <w:pPr>
        <w:rPr>
          <w:rFonts w:ascii="Times New Roman" w:hAnsi="Times New Roman" w:cs="Times New Roman"/>
          <w:szCs w:val="21"/>
        </w:rPr>
      </w:pPr>
    </w:p>
    <w:p w14:paraId="6B538C5C" w14:textId="17C0688C" w:rsidR="00F43463" w:rsidRPr="000323F2" w:rsidRDefault="00F43463">
      <w:pPr>
        <w:rPr>
          <w:rFonts w:ascii="Times New Roman" w:hAnsi="Times New Roman" w:cs="Times New Roman"/>
          <w:szCs w:val="21"/>
        </w:rPr>
        <w:sectPr w:rsidR="00F43463" w:rsidRPr="000323F2" w:rsidSect="0096613D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172331BE" w14:textId="4AEB946F" w:rsidR="007C0BEE" w:rsidRPr="000323F2" w:rsidRDefault="00C546E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Figure</w:t>
      </w:r>
      <w:r w:rsidRPr="000323F2">
        <w:rPr>
          <w:rFonts w:ascii="Times New Roman" w:hAnsi="Times New Roman" w:cs="Times New Roman"/>
          <w:b/>
          <w:bCs/>
          <w:szCs w:val="21"/>
        </w:rPr>
        <w:t xml:space="preserve"> 1</w:t>
      </w:r>
      <w:r w:rsidR="00F71B01" w:rsidRPr="000323F2">
        <w:rPr>
          <w:rFonts w:ascii="Times New Roman" w:hAnsi="Times New Roman" w:cs="Times New Roman"/>
          <w:b/>
          <w:bCs/>
          <w:szCs w:val="21"/>
        </w:rPr>
        <w:t xml:space="preserve">. </w:t>
      </w:r>
      <w:r w:rsidR="00F71B01" w:rsidRPr="000323F2">
        <w:rPr>
          <w:rFonts w:ascii="Times New Roman" w:hAnsi="Times New Roman" w:cs="Times New Roman"/>
          <w:szCs w:val="21"/>
        </w:rPr>
        <w:t>Funnel plots for the effect estimates of electrophysiological markers in this meta-analysis. A, PTFV1 as a categorical variable. B, PTFV1 as a continuous variable. C, maximum P-wave duration. D, mean P-wave duration. E, advanced interatrial block. F, maximum P-wave area. G, mean P-wave area. PTFV1 indicates P-terminal force in the precordial lead V1.</w:t>
      </w:r>
    </w:p>
    <w:p w14:paraId="4D4C1654" w14:textId="2931CFF0" w:rsidR="00F71B01" w:rsidRPr="000323F2" w:rsidRDefault="00F71B01" w:rsidP="00F71B01">
      <w:pPr>
        <w:jc w:val="center"/>
        <w:rPr>
          <w:rFonts w:ascii="Times New Roman" w:hAnsi="Times New Roman" w:cs="Times New Roman"/>
          <w:szCs w:val="21"/>
        </w:rPr>
      </w:pPr>
      <w:r w:rsidRPr="000323F2">
        <w:rPr>
          <w:rFonts w:ascii="Times New Roman" w:hAnsi="Times New Roman" w:cs="Times New Roman"/>
          <w:noProof/>
          <w:szCs w:val="21"/>
          <w:lang w:eastAsia="en-US"/>
        </w:rPr>
        <w:drawing>
          <wp:inline distT="0" distB="0" distL="0" distR="0" wp14:anchorId="3473733A" wp14:editId="72790E98">
            <wp:extent cx="5214395" cy="7558981"/>
            <wp:effectExtent l="0" t="0" r="5715" b="4445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B527CA9-3649-B458-EABE-1C568B90DAB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B527CA9-3649-B458-EABE-1C568B90DAB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3643" cy="7586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8B5669" w14:textId="7D7EE3A4" w:rsidR="00F71B01" w:rsidRPr="000323F2" w:rsidRDefault="00A17620" w:rsidP="00A17620">
      <w:pPr>
        <w:widowControl/>
        <w:jc w:val="left"/>
        <w:rPr>
          <w:rFonts w:ascii="Times New Roman" w:hAnsi="Times New Roman" w:cs="Times New Roman"/>
          <w:szCs w:val="21"/>
        </w:rPr>
      </w:pPr>
      <w:r w:rsidRPr="000323F2">
        <w:rPr>
          <w:rFonts w:ascii="Times New Roman" w:hAnsi="Times New Roman" w:cs="Times New Roman"/>
          <w:szCs w:val="21"/>
        </w:rPr>
        <w:br w:type="page"/>
      </w:r>
    </w:p>
    <w:p w14:paraId="45C4F441" w14:textId="7943BF72" w:rsidR="00F71B01" w:rsidRPr="000323F2" w:rsidRDefault="00C546E3" w:rsidP="00F71B01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Figure</w:t>
      </w:r>
      <w:r w:rsidRPr="000323F2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="00A17620" w:rsidRPr="000323F2">
        <w:rPr>
          <w:rFonts w:ascii="Times New Roman" w:hAnsi="Times New Roman" w:cs="Times New Roman"/>
          <w:b/>
          <w:bCs/>
          <w:szCs w:val="21"/>
        </w:rPr>
        <w:t>.</w:t>
      </w:r>
      <w:r w:rsidR="00A17620" w:rsidRPr="000323F2">
        <w:rPr>
          <w:rFonts w:ascii="Times New Roman" w:hAnsi="Times New Roman" w:cs="Times New Roman"/>
          <w:szCs w:val="21"/>
        </w:rPr>
        <w:t xml:space="preserve"> Funnel plots for the effect estimates of structural and functional markers in this meta-analysis. A, LA diameter as a categorical variable. B, LA diameter as a continuous variable. C, LA reservoir strain. LA indicates left atrial.</w:t>
      </w:r>
    </w:p>
    <w:p w14:paraId="679DAF48" w14:textId="07F00132" w:rsidR="00A17620" w:rsidRPr="000323F2" w:rsidRDefault="00A17620" w:rsidP="00A17620">
      <w:pPr>
        <w:jc w:val="center"/>
        <w:rPr>
          <w:rFonts w:ascii="Times New Roman" w:hAnsi="Times New Roman" w:cs="Times New Roman"/>
          <w:szCs w:val="21"/>
        </w:rPr>
      </w:pPr>
      <w:r w:rsidRPr="000323F2">
        <w:rPr>
          <w:rFonts w:ascii="Times New Roman" w:hAnsi="Times New Roman" w:cs="Times New Roman"/>
          <w:noProof/>
          <w:szCs w:val="21"/>
          <w:lang w:eastAsia="en-US"/>
        </w:rPr>
        <w:drawing>
          <wp:inline distT="0" distB="0" distL="0" distR="0" wp14:anchorId="5C7357EA" wp14:editId="427FF472">
            <wp:extent cx="5274310" cy="3817620"/>
            <wp:effectExtent l="0" t="0" r="2540" b="0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E301211-06B9-2236-3CC4-560013E9402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E301211-06B9-2236-3CC4-560013E9402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1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A7CF6" w14:textId="194899C6" w:rsidR="00A17620" w:rsidRPr="000323F2" w:rsidRDefault="00A17620">
      <w:pPr>
        <w:widowControl/>
        <w:jc w:val="left"/>
        <w:rPr>
          <w:rFonts w:ascii="Times New Roman" w:hAnsi="Times New Roman" w:cs="Times New Roman"/>
          <w:szCs w:val="21"/>
        </w:rPr>
      </w:pPr>
      <w:r w:rsidRPr="000323F2">
        <w:rPr>
          <w:rFonts w:ascii="Times New Roman" w:hAnsi="Times New Roman" w:cs="Times New Roman"/>
          <w:szCs w:val="21"/>
        </w:rPr>
        <w:br w:type="page"/>
      </w:r>
    </w:p>
    <w:p w14:paraId="11400172" w14:textId="11C2897B" w:rsidR="00A17620" w:rsidRPr="000323F2" w:rsidRDefault="00C546E3" w:rsidP="00A1762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Figure</w:t>
      </w:r>
      <w:r w:rsidRPr="000323F2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="00A17620" w:rsidRPr="000323F2">
        <w:rPr>
          <w:rFonts w:ascii="Times New Roman" w:hAnsi="Times New Roman" w:cs="Times New Roman"/>
          <w:b/>
          <w:bCs/>
          <w:szCs w:val="21"/>
        </w:rPr>
        <w:t>.</w:t>
      </w:r>
      <w:r w:rsidR="00A17620" w:rsidRPr="000323F2">
        <w:rPr>
          <w:rFonts w:ascii="Times New Roman" w:hAnsi="Times New Roman" w:cs="Times New Roman"/>
          <w:szCs w:val="21"/>
        </w:rPr>
        <w:t xml:space="preserve"> Funnel plots for the effect estimates of NT-proBNP in this meta-analysis. A, NT-proBNP as a categorical variable. B, NT-proBNP as a continuous variable. </w:t>
      </w:r>
      <w:r w:rsidR="00594542">
        <w:rPr>
          <w:rFonts w:ascii="Times New Roman" w:hAnsi="Times New Roman" w:cs="Times New Roman" w:hint="eastAsia"/>
          <w:szCs w:val="21"/>
        </w:rPr>
        <w:t>C,</w:t>
      </w:r>
      <w:r w:rsidR="00594542">
        <w:rPr>
          <w:rFonts w:ascii="Times New Roman" w:hAnsi="Times New Roman" w:cs="Times New Roman"/>
          <w:szCs w:val="21"/>
        </w:rPr>
        <w:t xml:space="preserve"> sensitivity analysis of N</w:t>
      </w:r>
      <w:r w:rsidR="00594542" w:rsidRPr="000323F2">
        <w:rPr>
          <w:rFonts w:ascii="Times New Roman" w:hAnsi="Times New Roman" w:cs="Times New Roman"/>
          <w:szCs w:val="21"/>
        </w:rPr>
        <w:t>T-proBNP as a categorical variable</w:t>
      </w:r>
      <w:r w:rsidR="00594542">
        <w:rPr>
          <w:rFonts w:ascii="Times New Roman" w:hAnsi="Times New Roman" w:cs="Times New Roman"/>
          <w:szCs w:val="21"/>
        </w:rPr>
        <w:t>. D, sensitivity analysis of N</w:t>
      </w:r>
      <w:r w:rsidR="00594542" w:rsidRPr="000323F2">
        <w:rPr>
          <w:rFonts w:ascii="Times New Roman" w:hAnsi="Times New Roman" w:cs="Times New Roman"/>
          <w:szCs w:val="21"/>
        </w:rPr>
        <w:t>T-proBNP as a</w:t>
      </w:r>
      <w:r w:rsidR="00594542" w:rsidRPr="00594542">
        <w:rPr>
          <w:rFonts w:ascii="Times New Roman" w:hAnsi="Times New Roman" w:cs="Times New Roman"/>
          <w:szCs w:val="21"/>
        </w:rPr>
        <w:t xml:space="preserve"> </w:t>
      </w:r>
      <w:r w:rsidR="00594542" w:rsidRPr="000323F2">
        <w:rPr>
          <w:rFonts w:ascii="Times New Roman" w:hAnsi="Times New Roman" w:cs="Times New Roman"/>
          <w:szCs w:val="21"/>
        </w:rPr>
        <w:t>continuous variable.</w:t>
      </w:r>
      <w:r w:rsidR="00594542">
        <w:rPr>
          <w:rFonts w:ascii="Times New Roman" w:hAnsi="Times New Roman" w:cs="Times New Roman" w:hint="eastAsia"/>
          <w:szCs w:val="21"/>
        </w:rPr>
        <w:t xml:space="preserve"> </w:t>
      </w:r>
      <w:r w:rsidR="00A17620" w:rsidRPr="000323F2">
        <w:rPr>
          <w:rFonts w:ascii="Times New Roman" w:hAnsi="Times New Roman" w:cs="Times New Roman"/>
          <w:szCs w:val="21"/>
        </w:rPr>
        <w:t>NT-proBNP indicates N-Terminal Pro-Brain Natriuretic Peptide.</w:t>
      </w:r>
    </w:p>
    <w:p w14:paraId="550A34A6" w14:textId="25E643D3" w:rsidR="00A17620" w:rsidRDefault="00A17620" w:rsidP="00A17620">
      <w:pPr>
        <w:rPr>
          <w:rFonts w:ascii="Times New Roman" w:hAnsi="Times New Roman" w:cs="Times New Roman"/>
          <w:szCs w:val="21"/>
        </w:rPr>
      </w:pPr>
      <w:r w:rsidRPr="000323F2">
        <w:rPr>
          <w:rFonts w:ascii="Times New Roman" w:hAnsi="Times New Roman" w:cs="Times New Roman"/>
          <w:noProof/>
          <w:szCs w:val="21"/>
          <w:lang w:eastAsia="en-US"/>
        </w:rPr>
        <w:drawing>
          <wp:inline distT="0" distB="0" distL="0" distR="0" wp14:anchorId="1B2F98EA" wp14:editId="687860ED">
            <wp:extent cx="5284447" cy="3967597"/>
            <wp:effectExtent l="0" t="0" r="0" b="0"/>
            <wp:docPr id="1" name="图片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034E4AB-63B8-14FE-C0E9-9260FE55BF4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034E4AB-63B8-14FE-C0E9-9260FE55BF4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2981" cy="3989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C4BE69" w14:textId="77DF8663" w:rsidR="002C06F3" w:rsidRDefault="002C06F3" w:rsidP="00A17620">
      <w:pPr>
        <w:rPr>
          <w:rFonts w:ascii="Times New Roman" w:hAnsi="Times New Roman" w:cs="Times New Roman"/>
          <w:szCs w:val="21"/>
        </w:rPr>
      </w:pPr>
    </w:p>
    <w:p w14:paraId="55337C4C" w14:textId="77777777" w:rsidR="002C06F3" w:rsidRDefault="002C06F3" w:rsidP="00A17620">
      <w:pPr>
        <w:rPr>
          <w:rFonts w:ascii="Times New Roman" w:hAnsi="Times New Roman" w:cs="Times New Roman"/>
          <w:szCs w:val="21"/>
        </w:rPr>
      </w:pPr>
    </w:p>
    <w:p w14:paraId="31016637" w14:textId="0E7E81FF" w:rsidR="002C06F3" w:rsidRPr="000323F2" w:rsidRDefault="002C06F3" w:rsidP="00A17620">
      <w:pPr>
        <w:rPr>
          <w:rFonts w:ascii="Times New Roman" w:hAnsi="Times New Roman" w:cs="Times New Roman"/>
          <w:szCs w:val="21"/>
        </w:rPr>
      </w:pPr>
    </w:p>
    <w:sectPr w:rsidR="002C06F3" w:rsidRPr="000323F2" w:rsidSect="0096613D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6D5A25" w14:textId="77777777" w:rsidR="002F1E22" w:rsidRDefault="002F1E22" w:rsidP="005A31E9">
      <w:r>
        <w:separator/>
      </w:r>
    </w:p>
  </w:endnote>
  <w:endnote w:type="continuationSeparator" w:id="0">
    <w:p w14:paraId="6B16B195" w14:textId="77777777" w:rsidR="002F1E22" w:rsidRDefault="002F1E22" w:rsidP="005A31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49E131" w14:textId="77777777" w:rsidR="002F1E22" w:rsidRDefault="002F1E22" w:rsidP="005A31E9">
      <w:r>
        <w:separator/>
      </w:r>
    </w:p>
  </w:footnote>
  <w:footnote w:type="continuationSeparator" w:id="0">
    <w:p w14:paraId="322D77C2" w14:textId="77777777" w:rsidR="002F1E22" w:rsidRDefault="002F1E22" w:rsidP="005A31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3C2"/>
    <w:rsid w:val="00013264"/>
    <w:rsid w:val="000323F2"/>
    <w:rsid w:val="000400BF"/>
    <w:rsid w:val="00043EF1"/>
    <w:rsid w:val="00056C94"/>
    <w:rsid w:val="00077313"/>
    <w:rsid w:val="00153073"/>
    <w:rsid w:val="00162DE1"/>
    <w:rsid w:val="00163523"/>
    <w:rsid w:val="001756B5"/>
    <w:rsid w:val="00177B0A"/>
    <w:rsid w:val="0018549A"/>
    <w:rsid w:val="001C391C"/>
    <w:rsid w:val="00202959"/>
    <w:rsid w:val="00221F32"/>
    <w:rsid w:val="00223EE8"/>
    <w:rsid w:val="00256250"/>
    <w:rsid w:val="00263220"/>
    <w:rsid w:val="0027798D"/>
    <w:rsid w:val="0028384B"/>
    <w:rsid w:val="002C06F3"/>
    <w:rsid w:val="002C1145"/>
    <w:rsid w:val="002E6AA2"/>
    <w:rsid w:val="002E767C"/>
    <w:rsid w:val="002F06D1"/>
    <w:rsid w:val="002F1E22"/>
    <w:rsid w:val="00311BEE"/>
    <w:rsid w:val="00326F7D"/>
    <w:rsid w:val="00327DEC"/>
    <w:rsid w:val="00331012"/>
    <w:rsid w:val="0034715F"/>
    <w:rsid w:val="00356AC9"/>
    <w:rsid w:val="00396654"/>
    <w:rsid w:val="003B0650"/>
    <w:rsid w:val="00470006"/>
    <w:rsid w:val="004946C4"/>
    <w:rsid w:val="004A0EEE"/>
    <w:rsid w:val="004A795B"/>
    <w:rsid w:val="004B790D"/>
    <w:rsid w:val="00506DE5"/>
    <w:rsid w:val="0052049C"/>
    <w:rsid w:val="00532C5F"/>
    <w:rsid w:val="00534CFE"/>
    <w:rsid w:val="005413C2"/>
    <w:rsid w:val="0055680A"/>
    <w:rsid w:val="00594542"/>
    <w:rsid w:val="005A31E9"/>
    <w:rsid w:val="005C14A8"/>
    <w:rsid w:val="005E4CC6"/>
    <w:rsid w:val="00625A66"/>
    <w:rsid w:val="006B4662"/>
    <w:rsid w:val="006B5EAE"/>
    <w:rsid w:val="006C15E8"/>
    <w:rsid w:val="006C76D7"/>
    <w:rsid w:val="006E1ABB"/>
    <w:rsid w:val="006F7265"/>
    <w:rsid w:val="007021DB"/>
    <w:rsid w:val="007374D9"/>
    <w:rsid w:val="00742BB9"/>
    <w:rsid w:val="0079077B"/>
    <w:rsid w:val="007A0ECC"/>
    <w:rsid w:val="007A599F"/>
    <w:rsid w:val="007A6CB4"/>
    <w:rsid w:val="007A7E2F"/>
    <w:rsid w:val="007C0BEE"/>
    <w:rsid w:val="00805667"/>
    <w:rsid w:val="00814660"/>
    <w:rsid w:val="00877583"/>
    <w:rsid w:val="00885AB0"/>
    <w:rsid w:val="008A3297"/>
    <w:rsid w:val="008F70DB"/>
    <w:rsid w:val="0096613D"/>
    <w:rsid w:val="009A01DF"/>
    <w:rsid w:val="00A17620"/>
    <w:rsid w:val="00A21123"/>
    <w:rsid w:val="00A26153"/>
    <w:rsid w:val="00A401D4"/>
    <w:rsid w:val="00A951D8"/>
    <w:rsid w:val="00AE0EC5"/>
    <w:rsid w:val="00AE2D62"/>
    <w:rsid w:val="00B12724"/>
    <w:rsid w:val="00B2591F"/>
    <w:rsid w:val="00B51D3A"/>
    <w:rsid w:val="00B82A25"/>
    <w:rsid w:val="00BD4AF1"/>
    <w:rsid w:val="00C27AD3"/>
    <w:rsid w:val="00C45AEE"/>
    <w:rsid w:val="00C47DF2"/>
    <w:rsid w:val="00C546E3"/>
    <w:rsid w:val="00C56D56"/>
    <w:rsid w:val="00C71104"/>
    <w:rsid w:val="00CC3B67"/>
    <w:rsid w:val="00CD3AE8"/>
    <w:rsid w:val="00D77584"/>
    <w:rsid w:val="00DB55D9"/>
    <w:rsid w:val="00DE5CB2"/>
    <w:rsid w:val="00E535EA"/>
    <w:rsid w:val="00EE3A59"/>
    <w:rsid w:val="00EF6EFB"/>
    <w:rsid w:val="00F036B1"/>
    <w:rsid w:val="00F43463"/>
    <w:rsid w:val="00F71B01"/>
    <w:rsid w:val="00F86975"/>
    <w:rsid w:val="00F94A6E"/>
    <w:rsid w:val="00FB4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6472DE"/>
  <w15:chartTrackingRefBased/>
  <w15:docId w15:val="{1A900E45-AAA8-47D7-A798-4A9B23DF5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31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31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31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31E9"/>
    <w:rPr>
      <w:sz w:val="18"/>
      <w:szCs w:val="18"/>
    </w:rPr>
  </w:style>
  <w:style w:type="table" w:styleId="TableGrid">
    <w:name w:val="Table Grid"/>
    <w:basedOn w:val="TableNormal"/>
    <w:uiPriority w:val="39"/>
    <w:rsid w:val="002E76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C1145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27798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798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798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9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98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6F0C41-EE78-4465-8F0E-CD42A77FA7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8</TotalTime>
  <Pages>1</Pages>
  <Words>1531</Words>
  <Characters>8728</Characters>
  <Application>Microsoft Office Word</Application>
  <DocSecurity>0</DocSecurity>
  <Lines>72</Lines>
  <Paragraphs>20</Paragraphs>
  <ScaleCrop>false</ScaleCrop>
  <Company/>
  <LinksUpToDate>false</LinksUpToDate>
  <CharactersWithSpaces>10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JIAHUAN</dc:creator>
  <cp:keywords/>
  <dc:description/>
  <cp:lastModifiedBy>Paul Alexander D.</cp:lastModifiedBy>
  <cp:revision>152</cp:revision>
  <dcterms:created xsi:type="dcterms:W3CDTF">2022-09-24T03:43:00Z</dcterms:created>
  <dcterms:modified xsi:type="dcterms:W3CDTF">2023-03-30T06:50:00Z</dcterms:modified>
</cp:coreProperties>
</file>